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802AF" w14:textId="1DFAD898" w:rsidR="0097253B" w:rsidRPr="003E1DA9" w:rsidRDefault="0097253B" w:rsidP="0097253B">
      <w:pPr>
        <w:pStyle w:val="Heading2"/>
        <w:rPr>
          <w:bCs/>
          <w:szCs w:val="24"/>
        </w:rPr>
      </w:pPr>
      <w:r w:rsidRPr="003E1DA9">
        <w:rPr>
          <w:rStyle w:val="Heading2Char"/>
          <w:bCs/>
        </w:rPr>
        <w:t xml:space="preserve">Supplementary </w:t>
      </w:r>
      <w:r w:rsidR="00A540AF">
        <w:rPr>
          <w:rStyle w:val="Heading2Char"/>
          <w:bCs/>
        </w:rPr>
        <w:t>T</w:t>
      </w:r>
      <w:r w:rsidRPr="003E1DA9">
        <w:rPr>
          <w:rStyle w:val="Heading2Char"/>
          <w:bCs/>
        </w:rPr>
        <w:t xml:space="preserve">able </w:t>
      </w:r>
      <w:r w:rsidRPr="003E1DA9">
        <w:rPr>
          <w:rStyle w:val="Heading2Char"/>
          <w:b/>
          <w:bCs/>
        </w:rPr>
        <w:fldChar w:fldCharType="begin"/>
      </w:r>
      <w:r w:rsidRPr="003E1DA9">
        <w:rPr>
          <w:rStyle w:val="Heading2Char"/>
          <w:bCs/>
        </w:rPr>
        <w:instrText xml:space="preserve"> SEQ Suplemmentary_table \* ARABIC </w:instrText>
      </w:r>
      <w:r w:rsidRPr="003E1DA9">
        <w:rPr>
          <w:rStyle w:val="Heading2Char"/>
          <w:b/>
          <w:bCs/>
        </w:rPr>
        <w:fldChar w:fldCharType="separate"/>
      </w:r>
      <w:r w:rsidRPr="003E1DA9">
        <w:rPr>
          <w:rStyle w:val="Heading2Char"/>
          <w:bCs/>
        </w:rPr>
        <w:t>1</w:t>
      </w:r>
      <w:r w:rsidRPr="003E1DA9">
        <w:rPr>
          <w:rStyle w:val="Heading2Char"/>
          <w:b/>
          <w:bCs/>
        </w:rPr>
        <w:fldChar w:fldCharType="end"/>
      </w:r>
      <w:r w:rsidRPr="003E1DA9">
        <w:rPr>
          <w:bCs/>
          <w:szCs w:val="24"/>
        </w:rPr>
        <w:t>: treatment approaches of post-refractive-surgery DED</w:t>
      </w:r>
    </w:p>
    <w:p w14:paraId="6DABB4D6" w14:textId="77777777" w:rsidR="0097253B" w:rsidRPr="003E1DA9" w:rsidRDefault="0097253B" w:rsidP="0097253B">
      <w:pPr>
        <w:rPr>
          <w:rFonts w:asciiTheme="majorBidi" w:hAnsiTheme="majorBidi" w:cstheme="majorBidi"/>
        </w:rPr>
      </w:pPr>
    </w:p>
    <w:tbl>
      <w:tblPr>
        <w:tblStyle w:val="GridTable2-Accent5"/>
        <w:tblW w:w="115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992"/>
        <w:gridCol w:w="1007"/>
        <w:gridCol w:w="2425"/>
        <w:gridCol w:w="4222"/>
        <w:gridCol w:w="1458"/>
      </w:tblGrid>
      <w:tr w:rsidR="0097253B" w:rsidRPr="003E1DA9" w14:paraId="77C66B5F" w14:textId="77777777" w:rsidTr="00994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F455799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Author/ year/ ref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23E6B1D" w14:textId="77777777" w:rsidR="0097253B" w:rsidRPr="003E1DA9" w:rsidRDefault="0097253B" w:rsidP="00994D1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ype of surgery</w:t>
            </w:r>
          </w:p>
        </w:tc>
        <w:tc>
          <w:tcPr>
            <w:tcW w:w="10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FA00BFB" w14:textId="77777777" w:rsidR="0097253B" w:rsidRPr="003E1DA9" w:rsidRDefault="0097253B" w:rsidP="00994D1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patients/ eyes</w:t>
            </w:r>
          </w:p>
        </w:tc>
        <w:tc>
          <w:tcPr>
            <w:tcW w:w="2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9F86ADB" w14:textId="77777777" w:rsidR="0097253B" w:rsidRPr="003E1DA9" w:rsidRDefault="0097253B" w:rsidP="00994D1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ype of therapy</w:t>
            </w:r>
          </w:p>
        </w:tc>
        <w:tc>
          <w:tcPr>
            <w:tcW w:w="422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28491F" w14:textId="77777777" w:rsidR="0097253B" w:rsidRPr="003E1DA9" w:rsidRDefault="0097253B" w:rsidP="00994D1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outcome</w:t>
            </w:r>
          </w:p>
        </w:tc>
        <w:tc>
          <w:tcPr>
            <w:tcW w:w="14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068A03F4" w14:textId="77777777" w:rsidR="0097253B" w:rsidRPr="003E1DA9" w:rsidRDefault="0097253B" w:rsidP="00994D1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Side effects</w:t>
            </w:r>
          </w:p>
        </w:tc>
      </w:tr>
      <w:tr w:rsidR="0097253B" w:rsidRPr="003E1DA9" w14:paraId="6C95BF2D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12122382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Iqbal et al./ 2020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Iqbal&lt;/Author&gt;&lt;Year&gt;2020&lt;/Year&gt;&lt;RecNum&gt;21&lt;/RecNum&gt;&lt;DisplayText&gt;&lt;style size="12"&gt; &lt;/style&gt;&lt;style face="superscript" size="12"&gt;21&lt;/style&gt;&lt;style size="12"&gt; &lt;/style&gt;&lt;/DisplayText&gt;&lt;record&gt;&lt;rec-number&gt;21&lt;/rec-number&gt;&lt;foreign-keys&gt;&lt;key app="EN" db-id="w5v0vt0dhdedwseaz5f59e5ka0ps9xz55f5d" timestamp="1652429126"&gt;21&lt;/key&gt;&lt;/foreign-keys&gt;&lt;ref-type name="Journal Article"&gt;17&lt;/ref-type&gt;&lt;contributors&gt;&lt;authors&gt;&lt;author&gt;Iqbal, Muhammad Saeed&lt;/author&gt;&lt;author&gt;Latif, Kanwal&lt;/author&gt;&lt;/authors&gt;&lt;/contributors&gt;&lt;titles&gt;&lt;title&gt;Topical Cyclosporine in Treatment of Post-LASIK Symptomatic Dry Eye&lt;/title&gt;&lt;secondary-title&gt;Pakistan Journal of Ophthalmology&lt;/secondary-title&gt;&lt;/titles&gt;&lt;periodical&gt;&lt;full-title&gt;Pakistan Journal of Ophthalmology&lt;/full-title&gt;&lt;/periodical&gt;&lt;volume&gt;36&lt;/volume&gt;&lt;number&gt;4&lt;/number&gt;&lt;dates&gt;&lt;year&gt;2020&lt;/year&gt;&lt;/dates&gt;&lt;isbn&gt;0886-3067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21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CE8FFC7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71A94F0E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425" w:type="dxa"/>
            <w:vAlign w:val="center"/>
          </w:tcPr>
          <w:p w14:paraId="074ABD28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>Topical cyclosporine 0.05% 4t/d along with artificial tear drops for 6mo (starting 1mo after LASIK)</w:t>
            </w:r>
          </w:p>
        </w:tc>
        <w:tc>
          <w:tcPr>
            <w:tcW w:w="4222" w:type="dxa"/>
            <w:vAlign w:val="center"/>
          </w:tcPr>
          <w:p w14:paraId="59475EC1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Mean OSDI after vs. before therapy: 21.05 ± 5.13 vs. 54.25 ± 10.81</w:t>
            </w:r>
          </w:p>
          <w:p w14:paraId="220AE6EF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Mean ST after vs. before therapy: 9.8 ± 1.0 vs. 5.2 ± 1.2 mm</w:t>
            </w:r>
          </w:p>
          <w:p w14:paraId="174A29FB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Mean TBUT after vs. before therapy: 8.9 ± 1.1 vs. 5.6 ± 1.3 seconds</w:t>
            </w:r>
          </w:p>
          <w:p w14:paraId="13393CC8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BCVA after vs. before therapy: Log MAR 0.01 ± 0.03 vs. 0.14 ± 0.09</w:t>
            </w:r>
          </w:p>
        </w:tc>
        <w:tc>
          <w:tcPr>
            <w:tcW w:w="1458" w:type="dxa"/>
            <w:vAlign w:val="center"/>
          </w:tcPr>
          <w:p w14:paraId="15DD79C9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___</w:t>
            </w:r>
          </w:p>
        </w:tc>
      </w:tr>
      <w:tr w:rsidR="0097253B" w:rsidRPr="003E1DA9" w14:paraId="3249341D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47D4132A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Salib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et al./ 2006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alib&lt;/Author&gt;&lt;Year&gt;2006&lt;/Year&gt;&lt;RecNum&gt;93&lt;/RecNum&gt;&lt;DisplayText&gt;&lt;style size="12"&gt; &lt;/style&gt;&lt;style face="superscript" size="12"&gt;93&lt;/style&gt;&lt;style size="12"&gt; &lt;/style&gt;&lt;/DisplayText&gt;&lt;record&gt;&lt;rec-number&gt;93&lt;/rec-number&gt;&lt;foreign-keys&gt;&lt;key app="EN" db-id="w5v0vt0dhdedwseaz5f59e5ka0ps9xz55f5d" timestamp="1652429144"&gt;93&lt;/key&gt;&lt;/foreign-keys&gt;&lt;ref-type name="Journal Article"&gt;17&lt;/ref-type&gt;&lt;contributors&gt;&lt;authors&gt;&lt;author&gt;Salib, George M&lt;/author&gt;&lt;author&gt;McDonald, Marguerite B&lt;/author&gt;&lt;author&gt;Smolek, Michael&lt;/author&gt;&lt;/authors&gt;&lt;/contributors&gt;&lt;titles&gt;&lt;title&gt;Safety and efficacy of cyclosporine 0.05% drops versus unpreserved artificial tears in dry-eye patients having laser in situ keratomileusis&lt;/title&gt;&lt;secondary-title&gt;Journal of Cataract &amp;amp; Refractive Surgery&lt;/secondary-title&gt;&lt;/titles&gt;&lt;periodical&gt;&lt;full-title&gt;Journal of Cataract &amp;amp; Refractive Surgery&lt;/full-title&gt;&lt;/periodical&gt;&lt;pages&gt;772-778&lt;/pages&gt;&lt;volume&gt;32&lt;/volume&gt;&lt;number&gt;5&lt;/number&gt;&lt;dates&gt;&lt;year&gt;2006&lt;/year&gt;&lt;/dates&gt;&lt;isbn&gt;0886-3350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93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DF008CD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6C8E7271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21(42)</w:t>
            </w:r>
          </w:p>
        </w:tc>
        <w:tc>
          <w:tcPr>
            <w:tcW w:w="2425" w:type="dxa"/>
            <w:vAlign w:val="center"/>
          </w:tcPr>
          <w:p w14:paraId="2FC94E51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opical cyclosporine 0.05% (T1)</w:t>
            </w:r>
          </w:p>
          <w:p w14:paraId="58CE373E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artificial tears (T2)</w:t>
            </w:r>
          </w:p>
          <w:p w14:paraId="7A2A19BD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1 and T2 groups used artificial tears as well.</w:t>
            </w:r>
          </w:p>
          <w:p w14:paraId="3C2A6E28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1 and T2 were used from 1mo before LASIK to 3mo afterwards.</w:t>
            </w:r>
          </w:p>
        </w:tc>
        <w:tc>
          <w:tcPr>
            <w:tcW w:w="4222" w:type="dxa"/>
            <w:vAlign w:val="center"/>
          </w:tcPr>
          <w:p w14:paraId="42D0D02B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No remarkable difference between T1 and T2 or the base point in OSDI or BCVA</w:t>
            </w:r>
          </w:p>
          <w:p w14:paraId="5FCEE114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ST for T2 significantly increased 1mo after LASIK and for T1 also increased 1 week before and 1mo, 3mo and 6mo after LASIK.</w:t>
            </w:r>
          </w:p>
          <w:p w14:paraId="1E9DA5D8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No remarkable difference between T1 and T2 in uncorrected visual acuity and SPK</w:t>
            </w:r>
          </w:p>
        </w:tc>
        <w:tc>
          <w:tcPr>
            <w:tcW w:w="1458" w:type="dxa"/>
            <w:vAlign w:val="center"/>
          </w:tcPr>
          <w:p w14:paraId="20F00053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>3 patients in T2 group and 3 patients in T1 group experienced enhancements.</w:t>
            </w:r>
          </w:p>
        </w:tc>
      </w:tr>
      <w:tr w:rsidR="0097253B" w:rsidRPr="003E1DA9" w14:paraId="5B79886D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3D610CB5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Kanellopoulos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/ 2019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anellopoulos&lt;/Author&gt;&lt;Year&gt;2019&lt;/Year&gt;&lt;RecNum&gt;94&lt;/RecNum&gt;&lt;DisplayText&gt;&lt;style size="12"&gt; &lt;/style&gt;&lt;style face="superscript" size="12"&gt;94&lt;/style&gt;&lt;style size="12"&gt; &lt;/style&gt;&lt;/DisplayText&gt;&lt;record&gt;&lt;rec-number&gt;94&lt;/rec-number&gt;&lt;foreign-keys&gt;&lt;key app="EN" db-id="w5v0vt0dhdedwseaz5f59e5ka0ps9xz55f5d" timestamp="1652429144"&gt;94&lt;/key&gt;&lt;/foreign-keys&gt;&lt;ref-type name="Journal Article"&gt;17&lt;/ref-type&gt;&lt;contributors&gt;&lt;authors&gt;&lt;author&gt;Kanellopoulos, Anastasios John&lt;/author&gt;&lt;/authors&gt;&lt;/contributors&gt;&lt;titles&gt;&lt;title&gt;Incidence and management of symptomatic dry eye related to LASIK for myopia, with topical cyclosporine A&lt;/title&gt;&lt;secondary-title&gt;Clinical Ophthalmology (Auckland, NZ)&lt;/secondary-title&gt;&lt;/titles&gt;&lt;periodical&gt;&lt;full-title&gt;Clinical Ophthalmology (Auckland, NZ)&lt;/full-title&gt;&lt;/periodical&gt;&lt;pages&gt;545&lt;/pages&gt;&lt;volume&gt;13&lt;/volume&gt;&lt;dates&gt;&lt;year&gt;2019&lt;/year&gt;&lt;/dates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94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F31633B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34B8A25B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145</w:t>
            </w:r>
          </w:p>
          <w:p w14:paraId="2A394152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(145)</w:t>
            </w:r>
          </w:p>
        </w:tc>
        <w:tc>
          <w:tcPr>
            <w:tcW w:w="2425" w:type="dxa"/>
            <w:vAlign w:val="center"/>
          </w:tcPr>
          <w:p w14:paraId="718BAC78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opical cyclosporine A 0.05% 2 t/d for 12mo (starting 1mo after LASIK)</w:t>
            </w:r>
          </w:p>
        </w:tc>
        <w:tc>
          <w:tcPr>
            <w:tcW w:w="4222" w:type="dxa"/>
            <w:vAlign w:val="center"/>
          </w:tcPr>
          <w:p w14:paraId="166474F4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Mean OSDI after vs. therapy: 23.03±10.17 vs. 11.47±9.97</w:t>
            </w:r>
          </w:p>
          <w:p w14:paraId="26E763C6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Mean ST after 12mo vs. before therapy: 7.6±2.0 vs. 4.5±3.6 mm</w:t>
            </w:r>
          </w:p>
          <w:p w14:paraId="15EB6013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Mean TBUT after 12mo vs. before: 7.6±2.0 vs. 6.5±3 seconds</w:t>
            </w:r>
          </w:p>
        </w:tc>
        <w:tc>
          <w:tcPr>
            <w:tcW w:w="1458" w:type="dxa"/>
            <w:vAlign w:val="center"/>
          </w:tcPr>
          <w:p w14:paraId="01D174C6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___</w:t>
            </w:r>
          </w:p>
        </w:tc>
      </w:tr>
      <w:tr w:rsidR="0097253B" w:rsidRPr="003E1DA9" w14:paraId="3E5F4672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607395CA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Eskina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et al./ 2019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Eskina&lt;/Author&gt;&lt;Year&gt;2019&lt;/Year&gt;&lt;RecNum&gt;160&lt;/RecNum&gt;&lt;DisplayText&gt;&lt;style size="12"&gt; &lt;/style&gt;&lt;style face="superscript" size="12"&gt;160&lt;/style&gt;&lt;style size="12"&gt; &lt;/style&gt;&lt;/DisplayText&gt;&lt;record&gt;&lt;rec-number&gt;160&lt;/rec-number&gt;&lt;foreign-keys&gt;&lt;key app="EN" db-id="w5v0vt0dhdedwseaz5f59e5ka0ps9xz55f5d" timestamp="1652429162"&gt;160&lt;/key&gt;&lt;/foreign-keys&gt;&lt;ref-type name="Journal Article"&gt;17&lt;/ref-type&gt;&lt;contributors&gt;&lt;authors&gt;&lt;author&gt;Eskina, EN&lt;/author&gt;&lt;author&gt;Maychuk, NV&lt;/author&gt;&lt;author&gt;Parshina, VA&lt;/author&gt;&lt;author&gt;Kukleva, OY&lt;/author&gt;&lt;/authors&gt;&lt;/contributors&gt;&lt;titles&gt;&lt;title&gt;Medicamental Correction of Pathomorphological Changes of the Ocular Surface in Patients With Steroid Therapy Intolerance After Photorefractive Keratectomy&lt;/title&gt;&lt;secondary-title&gt;Vestnik oftalmologii&lt;/secondary-title&gt;&lt;/titles&gt;&lt;periodical&gt;&lt;full-title&gt;Vestnik oftalmologii&lt;/full-title&gt;&lt;/periodical&gt;&lt;pages&gt;67-77&lt;/pages&gt;&lt;volume&gt;135&lt;/volume&gt;&lt;number&gt;3&lt;/number&gt;&lt;dates&gt;&lt;year&gt;2019&lt;/year&gt;&lt;/dates&gt;&lt;isbn&gt;0042-465X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60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D464F35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PRK</w:t>
            </w:r>
          </w:p>
        </w:tc>
        <w:tc>
          <w:tcPr>
            <w:tcW w:w="1007" w:type="dxa"/>
            <w:vAlign w:val="center"/>
          </w:tcPr>
          <w:p w14:paraId="1D598284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14</w:t>
            </w:r>
          </w:p>
          <w:p w14:paraId="0DF0C8C4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(28)</w:t>
            </w:r>
          </w:p>
        </w:tc>
        <w:tc>
          <w:tcPr>
            <w:tcW w:w="2425" w:type="dxa"/>
            <w:vAlign w:val="center"/>
          </w:tcPr>
          <w:p w14:paraId="6952AD44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opical cyclosporine 0.05% 2 t/d for 2mo (starting 1mo after PRK)</w:t>
            </w:r>
          </w:p>
        </w:tc>
        <w:tc>
          <w:tcPr>
            <w:tcW w:w="4222" w:type="dxa"/>
            <w:vAlign w:val="center"/>
          </w:tcPr>
          <w:p w14:paraId="23CDEE09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Mean IOP after vs. before therapy: 16.2±3.21 vs. 20.5±7 mm Hg</w:t>
            </w:r>
          </w:p>
          <w:p w14:paraId="2E318B10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BCVA at 6mo: 1.03±0.06</w:t>
            </w:r>
          </w:p>
          <w:p w14:paraId="3DB0BCB4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Mean UVA at 6mo: 0.98±0.05</w:t>
            </w:r>
          </w:p>
          <w:p w14:paraId="404421B4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SE at 6mo vs. before therapy: 0.04±0.12 vs. (-)5.65±1.5 Diopters</w:t>
            </w:r>
          </w:p>
          <w:p w14:paraId="10CDC7D7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8" w:type="dxa"/>
            <w:vAlign w:val="center"/>
          </w:tcPr>
          <w:p w14:paraId="41784797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___</w:t>
            </w:r>
          </w:p>
        </w:tc>
      </w:tr>
      <w:tr w:rsidR="0097253B" w:rsidRPr="003E1DA9" w14:paraId="548B51F5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681E4E0A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lastRenderedPageBreak/>
              <w:t xml:space="preserve">Torricelli et al./ 2014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Torricelli&lt;/Author&gt;&lt;Year&gt;2014&lt;/Year&gt;&lt;RecNum&gt;95&lt;/RecNum&gt;&lt;DisplayText&gt;&lt;style size="12"&gt; &lt;/style&gt;&lt;style face="superscript" size="12"&gt;95&lt;/style&gt;&lt;style size="12"&gt; &lt;/style&gt;&lt;/DisplayText&gt;&lt;record&gt;&lt;rec-number&gt;95&lt;/rec-number&gt;&lt;foreign-keys&gt;&lt;key app="EN" db-id="w5v0vt0dhdedwseaz5f59e5ka0ps9xz55f5d" timestamp="1652429144"&gt;95&lt;/key&gt;&lt;/foreign-keys&gt;&lt;ref-type name="Journal Article"&gt;17&lt;/ref-type&gt;&lt;contributors&gt;&lt;authors&gt;&lt;author&gt;Torricelli, Andre AM&lt;/author&gt;&lt;author&gt;Santhiago, Marcony R&lt;/author&gt;&lt;author&gt;Wilson, Steven E&lt;/author&gt;&lt;/authors&gt;&lt;/contributors&gt;&lt;titles&gt;&lt;title&gt;Topical cyclosporine a treatment in corneal refractive surgery and patients with dry eye&lt;/title&gt;&lt;secondary-title&gt;Journal of Refractive Surgery&lt;/secondary-title&gt;&lt;/titles&gt;&lt;periodical&gt;&lt;full-title&gt;Journal of Refractive Surgery&lt;/full-title&gt;&lt;/periodical&gt;&lt;pages&gt;558-564&lt;/pages&gt;&lt;volume&gt;30&lt;/volume&gt;&lt;number&gt;8&lt;/number&gt;&lt;dates&gt;&lt;year&gt;2014&lt;/year&gt;&lt;/dates&gt;&lt;isbn&gt;1081-597X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95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6DA4D289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 or PRK</w:t>
            </w:r>
          </w:p>
        </w:tc>
        <w:tc>
          <w:tcPr>
            <w:tcW w:w="1007" w:type="dxa"/>
            <w:vAlign w:val="center"/>
          </w:tcPr>
          <w:p w14:paraId="672DCA1A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642</w:t>
            </w:r>
          </w:p>
          <w:p w14:paraId="62AF3CDB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(642)</w:t>
            </w:r>
          </w:p>
        </w:tc>
        <w:tc>
          <w:tcPr>
            <w:tcW w:w="2425" w:type="dxa"/>
            <w:vAlign w:val="center"/>
          </w:tcPr>
          <w:p w14:paraId="77BE8F99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Cyclosporine 0.05% for 1-12mo (starting 3.2 ± 2.1mo before the surgery)</w:t>
            </w:r>
          </w:p>
        </w:tc>
        <w:tc>
          <w:tcPr>
            <w:tcW w:w="4222" w:type="dxa"/>
            <w:vAlign w:val="center"/>
          </w:tcPr>
          <w:p w14:paraId="6497CBF4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After 1 year or more of therapy, 6.1% of all eyes still had DE</w:t>
            </w:r>
          </w:p>
        </w:tc>
        <w:tc>
          <w:tcPr>
            <w:tcW w:w="1458" w:type="dxa"/>
            <w:vAlign w:val="center"/>
          </w:tcPr>
          <w:p w14:paraId="2E7834B8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___</w:t>
            </w:r>
          </w:p>
        </w:tc>
      </w:tr>
      <w:tr w:rsidR="0097253B" w:rsidRPr="003E1DA9" w14:paraId="7283E4C1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7FD3F90B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Toda et al./ 2014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Toda&lt;/Author&gt;&lt;Year&gt;2014&lt;/Year&gt;&lt;RecNum&gt;97&lt;/RecNum&gt;&lt;DisplayText&gt;&lt;style size="12"&gt; &lt;/style&gt;&lt;style face="superscript" size="12"&gt;97&lt;/style&gt;&lt;style size="12"&gt; &lt;/style&gt;&lt;/DisplayText&gt;&lt;record&gt;&lt;rec-number&gt;97&lt;/rec-number&gt;&lt;foreign-keys&gt;&lt;key app="EN" db-id="w5v0vt0dhdedwseaz5f59e5ka0ps9xz55f5d" timestamp="1652429145"&gt;97&lt;/key&gt;&lt;/foreign-keys&gt;&lt;ref-type name="Journal Article"&gt;17&lt;/ref-type&gt;&lt;contributors&gt;&lt;authors&gt;&lt;author&gt;Toda, Ikuko&lt;/author&gt;&lt;author&gt;Ide, Takeshi&lt;/author&gt;&lt;author&gt;Fukumoto, Teruki&lt;/author&gt;&lt;author&gt;Ichihashi, Yoshiyuki&lt;/author&gt;&lt;author&gt;Tsubota, Kazuo&lt;/author&gt;&lt;/authors&gt;&lt;/contributors&gt;&lt;titles&gt;&lt;title&gt;Combination therapy with diquafosol tetrasodium and sodium hyaluronate in patients with dry eye after laser in situ keratomileusis&lt;/title&gt;&lt;secondary-title&gt;American journal of ophthalmology&lt;/secondary-title&gt;&lt;/titles&gt;&lt;periodical&gt;&lt;full-title&gt;American journal of ophthalmology&lt;/full-title&gt;&lt;/periodical&gt;&lt;pages&gt;616-622. e1&lt;/pages&gt;&lt;volume&gt;157&lt;/volume&gt;&lt;number&gt;3&lt;/number&gt;&lt;dates&gt;&lt;year&gt;2014&lt;/year&gt;&lt;/dates&gt;&lt;isbn&gt;0002-9394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97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206216C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403CDA9E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105</w:t>
            </w:r>
          </w:p>
          <w:p w14:paraId="799BA395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(206)</w:t>
            </w:r>
          </w:p>
        </w:tc>
        <w:tc>
          <w:tcPr>
            <w:tcW w:w="2425" w:type="dxa"/>
            <w:vAlign w:val="center"/>
          </w:tcPr>
          <w:p w14:paraId="62DF8735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Diquafoso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tetrasodium 3% + Sodium Hyaluronate 0.3% (T1)</w:t>
            </w:r>
          </w:p>
          <w:p w14:paraId="3452F4AA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Diquafoso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tetrasodium 3% (T2)</w:t>
            </w:r>
          </w:p>
          <w:p w14:paraId="6D80F3A0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Artificial tears(T3)</w:t>
            </w:r>
          </w:p>
          <w:p w14:paraId="070F211D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Sodium hyaluronate 0.3% (T4)</w:t>
            </w:r>
          </w:p>
          <w:p w14:paraId="6A75FCDF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Each 6 t/d for 4 weeks</w:t>
            </w:r>
          </w:p>
        </w:tc>
        <w:tc>
          <w:tcPr>
            <w:tcW w:w="4222" w:type="dxa"/>
            <w:vAlign w:val="center"/>
          </w:tcPr>
          <w:p w14:paraId="4B72DEB6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Subjective dryness was remarkably better in T1, T2, and T4 than T3 one week after LASIK</w:t>
            </w:r>
          </w:p>
          <w:p w14:paraId="10D6D4F2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No remarkable difference in subjective dryness of different groups 1mo after LASIK.</w:t>
            </w:r>
          </w:p>
          <w:p w14:paraId="1CB3FFD0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UVA was remarkably better in T1 than T3 and T2 after therapy</w:t>
            </w:r>
          </w:p>
          <w:p w14:paraId="4069955F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ST was remarkably better in T1 than T4 after therapy</w:t>
            </w:r>
          </w:p>
          <w:p w14:paraId="2D9429F1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Distance FVA only enhanced in T1</w:t>
            </w:r>
          </w:p>
          <w:p w14:paraId="2819C085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Near FVA remained the same in all groups</w:t>
            </w:r>
          </w:p>
          <w:p w14:paraId="7EFB6A1B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FSS increased remarkably in T3 with no important difference between groups</w:t>
            </w:r>
          </w:p>
          <w:p w14:paraId="0E228C11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BUT decreased remarkably in all groups with no important difference between groups</w:t>
            </w:r>
          </w:p>
          <w:p w14:paraId="5E641E33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No remarkable difference in corneal sensitivity among groups</w:t>
            </w:r>
          </w:p>
          <w:p w14:paraId="41E762F1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1 is the most effective for DED symptoms after LASIK.</w:t>
            </w:r>
          </w:p>
        </w:tc>
        <w:tc>
          <w:tcPr>
            <w:tcW w:w="1458" w:type="dxa"/>
            <w:vAlign w:val="center"/>
          </w:tcPr>
          <w:p w14:paraId="64CB9E47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___</w:t>
            </w:r>
          </w:p>
        </w:tc>
      </w:tr>
      <w:tr w:rsidR="0097253B" w:rsidRPr="003E1DA9" w14:paraId="381D8235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48EBAD95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 xml:space="preserve">Mori et al./ 2014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ori&lt;/Author&gt;&lt;Year&gt;2014&lt;/Year&gt;&lt;RecNum&gt;98&lt;/RecNum&gt;&lt;DisplayText&gt;&lt;style size="12"&gt; &lt;/style&gt;&lt;style face="superscript" size="12"&gt;98&lt;/style&gt;&lt;style size="12"&gt; &lt;/style&gt;&lt;/DisplayText&gt;&lt;record&gt;&lt;rec-number&gt;98&lt;/rec-number&gt;&lt;foreign-keys&gt;&lt;key app="EN" db-id="w5v0vt0dhdedwseaz5f59e5ka0ps9xz55f5d" timestamp="1652429145"&gt;98&lt;/key&gt;&lt;/foreign-keys&gt;&lt;ref-type name="Journal Article"&gt;17&lt;/ref-type&gt;&lt;contributors&gt;&lt;authors&gt;&lt;author&gt;Mori, Yosai&lt;/author&gt;&lt;author&gt;Nejima, Ryohei&lt;/author&gt;&lt;author&gt;Masuda, Ayami&lt;/author&gt;&lt;author&gt;Maruyama, Yoko&lt;/author&gt;&lt;author&gt;Minami, Keiichiro&lt;/author&gt;&lt;author&gt;Miyata, Kazunori&lt;/author&gt;&lt;author&gt;Amano, Shiro&lt;/author&gt;&lt;/authors&gt;&lt;/contributors&gt;&lt;titles&gt;&lt;title&gt;Effect of diquafosol tetrasodium eye drop for persistent dry eye after laser in situ keratomileusis&lt;/title&gt;&lt;secondary-title&gt;Cornea&lt;/secondary-title&gt;&lt;/titles&gt;&lt;periodical&gt;&lt;full-title&gt;Cornea&lt;/full-title&gt;&lt;/periodical&gt;&lt;pages&gt;659-662&lt;/pages&gt;&lt;volume&gt;33&lt;/volume&gt;&lt;number&gt;7&lt;/number&gt;&lt;dates&gt;&lt;year&gt;2014&lt;/year&gt;&lt;/dates&gt;&lt;isbn&gt;0277-3740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98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46F1582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0498D0AE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15 (30)</w:t>
            </w:r>
          </w:p>
        </w:tc>
        <w:tc>
          <w:tcPr>
            <w:tcW w:w="2425" w:type="dxa"/>
            <w:vAlign w:val="center"/>
          </w:tcPr>
          <w:p w14:paraId="758A5C61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Diquafosol</w:t>
            </w:r>
            <w:proofErr w:type="spellEnd"/>
            <w:r w:rsidRPr="003E1DA9">
              <w:rPr>
                <w:rFonts w:asciiTheme="majorBidi" w:hAnsiTheme="majorBidi" w:cstheme="majorBidi"/>
                <w:rtl/>
                <w:lang w:bidi="fa-IR"/>
              </w:rPr>
              <w:t xml:space="preserve"> </w:t>
            </w:r>
            <w:r w:rsidRPr="003E1DA9">
              <w:rPr>
                <w:rFonts w:asciiTheme="majorBidi" w:hAnsiTheme="majorBidi" w:cstheme="majorBidi"/>
              </w:rPr>
              <w:t>3%, 6 t/d for 12 weeks</w:t>
            </w:r>
          </w:p>
        </w:tc>
        <w:tc>
          <w:tcPr>
            <w:tcW w:w="4222" w:type="dxa"/>
            <w:vAlign w:val="center"/>
          </w:tcPr>
          <w:p w14:paraId="5806E5C8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BCVA after vs. before therapy:</w:t>
            </w:r>
            <w:r w:rsidRPr="003E1DA9">
              <w:rPr>
                <w:rFonts w:asciiTheme="majorBidi" w:hAnsiTheme="majorBidi" w:cstheme="majorBidi"/>
                <w:rtl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</w:rPr>
                <m:t>-20.23</m:t>
              </m:r>
            </m:oMath>
            <w:r w:rsidRPr="003E1DA9">
              <w:rPr>
                <w:rFonts w:asciiTheme="majorBidi" w:hAnsiTheme="majorBidi" w:cstheme="majorBidi"/>
              </w:rPr>
              <w:t xml:space="preserve"> vs.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</w:rPr>
                <m:t>-</m:t>
              </m:r>
            </m:oMath>
            <w:r w:rsidRPr="003E1DA9">
              <w:rPr>
                <w:rFonts w:asciiTheme="majorBidi" w:hAnsiTheme="majorBidi" w:cstheme="majorBidi"/>
              </w:rPr>
              <w:t>20.24 log MAR</w:t>
            </w:r>
          </w:p>
          <w:p w14:paraId="1BA9FCE7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CSS in inferior cornea after 3mo of therapy vs. before therapy: (0.6 </w:t>
            </w:r>
            <m:oMath>
              <m:r>
                <w:rPr>
                  <w:rFonts w:ascii="Cambria Math" w:hAnsi="Cambria Math" w:cstheme="majorBidi"/>
                </w:rPr>
                <m:t>±</m:t>
              </m:r>
            </m:oMath>
            <w:r w:rsidRPr="003E1DA9">
              <w:rPr>
                <w:rFonts w:asciiTheme="majorBidi" w:hAnsiTheme="majorBidi" w:cstheme="majorBidi"/>
              </w:rPr>
              <w:t xml:space="preserve"> 0.6 and 0.7 </w:t>
            </w:r>
            <m:oMath>
              <m:r>
                <w:rPr>
                  <w:rFonts w:ascii="Cambria Math" w:hAnsi="Cambria Math" w:cstheme="majorBidi"/>
                </w:rPr>
                <m:t>±</m:t>
              </m:r>
            </m:oMath>
            <w:r w:rsidRPr="003E1DA9">
              <w:rPr>
                <w:rFonts w:asciiTheme="majorBidi" w:hAnsiTheme="majorBidi" w:cstheme="majorBidi"/>
              </w:rPr>
              <w:t xml:space="preserve"> 0.8) vs. (1.4 </w:t>
            </w:r>
            <m:oMath>
              <m:r>
                <w:rPr>
                  <w:rFonts w:ascii="Cambria Math" w:hAnsi="Cambria Math" w:cstheme="majorBidi"/>
                </w:rPr>
                <m:t>±</m:t>
              </m:r>
            </m:oMath>
            <w:r w:rsidRPr="003E1DA9">
              <w:rPr>
                <w:rFonts w:asciiTheme="majorBidi" w:hAnsiTheme="majorBidi" w:cstheme="majorBidi"/>
              </w:rPr>
              <w:t xml:space="preserve"> 0.6 and 1.3 </w:t>
            </w:r>
            <m:oMath>
              <m:r>
                <w:rPr>
                  <w:rFonts w:ascii="Cambria Math" w:hAnsi="Cambria Math" w:cstheme="majorBidi"/>
                </w:rPr>
                <m:t>±</m:t>
              </m:r>
            </m:oMath>
            <w:r w:rsidRPr="003E1DA9">
              <w:rPr>
                <w:rFonts w:asciiTheme="majorBidi" w:hAnsiTheme="majorBidi" w:cstheme="majorBidi"/>
              </w:rPr>
              <w:t xml:space="preserve"> 0.7)</w:t>
            </w:r>
          </w:p>
          <w:p w14:paraId="6357FC30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Symptom Questionnaire results indicated significant enhancement in eye dryness and discomfort.</w:t>
            </w:r>
          </w:p>
          <w:p w14:paraId="4172A836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Mean TBUT improved remarkably but it did not change to normal.</w:t>
            </w:r>
          </w:p>
          <w:p w14:paraId="66ABF33C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SPK decreased significantly after therapy.</w:t>
            </w:r>
          </w:p>
          <w:p w14:paraId="6D9F39E8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8" w:type="dxa"/>
            <w:vAlign w:val="center"/>
          </w:tcPr>
          <w:p w14:paraId="107D75D1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2178B6F0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5F18F655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lastRenderedPageBreak/>
              <w:t xml:space="preserve">Wallerstein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Wallerstein&lt;/Author&gt;&lt;Year&gt;2018&lt;/Year&gt;&lt;RecNum&gt;20&lt;/RecNum&gt;&lt;DisplayText&gt;&lt;style size="12"&gt; &lt;/style&gt;&lt;style face="superscript" size="12"&gt;20&lt;/style&gt;&lt;style size="12"&gt; &lt;/style&gt;&lt;/DisplayText&gt;&lt;record&gt;&lt;rec-number&gt;20&lt;/rec-number&gt;&lt;foreign-keys&gt;&lt;key app="EN" db-id="w5v0vt0dhdedwseaz5f59e5ka0ps9xz55f5d" timestamp="1652429125"&gt;20&lt;/key&gt;&lt;/foreign-keys&gt;&lt;ref-type name="Journal Article"&gt;17&lt;/ref-type&gt;&lt;contributors&gt;&lt;authors&gt;&lt;author&gt;Wallerstein, Avi&lt;/author&gt;&lt;author&gt;Jackson, W Bruce&lt;/author&gt;&lt;author&gt;Chambers, Jeffrey&lt;/author&gt;&lt;author&gt;Moezzi, Amir M&lt;/author&gt;&lt;author&gt;Lin, Hugh&lt;/author&gt;&lt;author&gt;Simmons, Peter A&lt;/author&gt;&lt;/authors&gt;&lt;/contributors&gt;&lt;titles&gt;&lt;title&gt;Management of post-LASIK dry eye: a multicenter randomized comparison of a new multi-ingredient artificial tear to carboxymethylcellulose&lt;/title&gt;&lt;secondary-title&gt;Clinical Ophthalmology (Auckland, NZ)&lt;/secondary-title&gt;&lt;/titles&gt;&lt;periodical&gt;&lt;full-title&gt;Clinical Ophthalmology (Auckland, NZ)&lt;/full-title&gt;&lt;/periodical&gt;&lt;pages&gt;839&lt;/pages&gt;&lt;volume&gt;12&lt;/volume&gt;&lt;dates&gt;&lt;year&gt;2018&lt;/year&gt;&lt;/dates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20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BAEF4DE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61F4C841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148 (296)</w:t>
            </w:r>
          </w:p>
        </w:tc>
        <w:tc>
          <w:tcPr>
            <w:tcW w:w="2425" w:type="dxa"/>
            <w:vAlign w:val="center"/>
          </w:tcPr>
          <w:p w14:paraId="06B35D21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Artificial tear drops</w:t>
            </w:r>
            <w:r w:rsidRPr="003E1DA9">
              <w:rPr>
                <w:rFonts w:asciiTheme="majorBidi" w:hAnsiTheme="majorBidi" w:cstheme="majorBidi"/>
                <w:rtl/>
              </w:rPr>
              <w:t>/</w:t>
            </w:r>
          </w:p>
          <w:p w14:paraId="2A08639A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he CMC-HA free preservative group was compared with the CMC free preservative group using an average of 3-5 t/d for 3mo</w:t>
            </w:r>
          </w:p>
          <w:p w14:paraId="1EE1CFA8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222" w:type="dxa"/>
            <w:vAlign w:val="center"/>
          </w:tcPr>
          <w:p w14:paraId="57E82929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>Adding HA to the composition increase ocular surface epithelium recovery as well as improve visual acuity</w:t>
            </w:r>
            <w:r w:rsidRPr="003E1DA9">
              <w:rPr>
                <w:rFonts w:asciiTheme="majorBidi" w:hAnsiTheme="majorBidi" w:cstheme="majorBidi"/>
                <w:rtl/>
                <w:lang w:bidi="fa-IR"/>
              </w:rPr>
              <w:t>.</w:t>
            </w:r>
          </w:p>
          <w:p w14:paraId="007FEE87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Visual accuracy in the CMC-HA and CMC groups before surgery was 51.1 letters and 53.1 letters, respectively, which improved by 5.8 letters and 4.7 letters on the 3mo after surgery.</w:t>
            </w:r>
          </w:p>
          <w:p w14:paraId="46EE6258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458" w:type="dxa"/>
            <w:vAlign w:val="center"/>
          </w:tcPr>
          <w:p w14:paraId="423FB7BD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-</w:t>
            </w:r>
          </w:p>
        </w:tc>
      </w:tr>
      <w:tr w:rsidR="0097253B" w:rsidRPr="003E1DA9" w14:paraId="5D7B7F7A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2F0ED088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Astakhov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stakhov&lt;/Author&gt;&lt;Year&gt;2013&lt;/Year&gt;&lt;RecNum&gt;161&lt;/RecNum&gt;&lt;DisplayText&gt;&lt;style size="12"&gt; &lt;/style&gt;&lt;style face="superscript" size="12"&gt;161&lt;/style&gt;&lt;style size="12"&gt; &lt;/style&gt;&lt;/DisplayText&gt;&lt;record&gt;&lt;rec-number&gt;161&lt;/rec-number&gt;&lt;foreign-keys&gt;&lt;key app="EN" db-id="w5v0vt0dhdedwseaz5f59e5ka0ps9xz55f5d" timestamp="1652429163"&gt;161&lt;/key&gt;&lt;/foreign-keys&gt;&lt;ref-type name="Journal Article"&gt;17&lt;/ref-type&gt;&lt;contributors&gt;&lt;authors&gt;&lt;author&gt;Astakhov, Yuri S&lt;/author&gt;&lt;author&gt;Astakhov, Sergei Y&lt;/author&gt;&lt;author&gt;Lisochkina, Alla B&lt;/author&gt;&lt;/authors&gt;&lt;/contributors&gt;&lt;titles&gt;&lt;title&gt;Assessment of dry eye signs and symptoms and ocular tolerance of a preservative-free lacrimal substitute (Hylabak®) versus a preserved lacrimal substitute (Systane®) used for 3 months in patients after LASIK&lt;/title&gt;&lt;secondary-title&gt;Clinical Ophthalmology (Auckland, NZ)&lt;/secondary-title&gt;&lt;/titles&gt;&lt;periodical&gt;&lt;full-title&gt;Clinical Ophthalmology (Auckland, NZ)&lt;/full-title&gt;&lt;/periodical&gt;&lt;pages&gt;2289&lt;/pages&gt;&lt;volume&gt;7&lt;/volume&gt;&lt;dates&gt;&lt;year&gt;2013&lt;/year&gt;&lt;/dates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61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6662C5D9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764D0ADE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54 (108)</w:t>
            </w:r>
          </w:p>
        </w:tc>
        <w:tc>
          <w:tcPr>
            <w:tcW w:w="2425" w:type="dxa"/>
            <w:vAlign w:val="center"/>
          </w:tcPr>
          <w:p w14:paraId="04A6DC37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Artificial tear drops</w:t>
            </w:r>
            <w:r w:rsidRPr="003E1DA9">
              <w:rPr>
                <w:rFonts w:asciiTheme="majorBidi" w:hAnsiTheme="majorBidi" w:cstheme="majorBidi"/>
                <w:rtl/>
              </w:rPr>
              <w:t>/</w:t>
            </w:r>
          </w:p>
          <w:p w14:paraId="105ADD4F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he preservative-free lacrimal substitute group (</w:t>
            </w:r>
            <w:proofErr w:type="spellStart"/>
            <w:r w:rsidRPr="003E1DA9">
              <w:rPr>
                <w:rFonts w:asciiTheme="majorBidi" w:hAnsiTheme="majorBidi" w:cstheme="majorBidi"/>
              </w:rPr>
              <w:t>hylabak</w:t>
            </w:r>
            <w:proofErr w:type="spellEnd"/>
            <w:r w:rsidRPr="003E1DA9">
              <w:rPr>
                <w:rFonts w:asciiTheme="majorBidi" w:hAnsiTheme="majorBidi" w:cstheme="majorBidi"/>
              </w:rPr>
              <w:t>) was compared with the preserved lacrimal substitute group (</w:t>
            </w:r>
            <w:proofErr w:type="spellStart"/>
            <w:r w:rsidRPr="003E1DA9">
              <w:rPr>
                <w:rFonts w:asciiTheme="majorBidi" w:hAnsiTheme="majorBidi" w:cstheme="majorBidi"/>
              </w:rPr>
              <w:t>systane</w:t>
            </w:r>
            <w:proofErr w:type="spellEnd"/>
            <w:r w:rsidRPr="003E1DA9">
              <w:rPr>
                <w:rFonts w:asciiTheme="majorBidi" w:hAnsiTheme="majorBidi" w:cstheme="majorBidi"/>
              </w:rPr>
              <w:t>) using one drop for each eye 4 t/d for 84±3 days.</w:t>
            </w:r>
          </w:p>
        </w:tc>
        <w:tc>
          <w:tcPr>
            <w:tcW w:w="4222" w:type="dxa"/>
            <w:vAlign w:val="center"/>
          </w:tcPr>
          <w:p w14:paraId="08E8E370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The improvement in fluorescein score in the </w:t>
            </w:r>
            <w:proofErr w:type="spellStart"/>
            <w:r w:rsidRPr="003E1DA9">
              <w:rPr>
                <w:rFonts w:asciiTheme="majorBidi" w:hAnsiTheme="majorBidi" w:cstheme="majorBidi"/>
              </w:rPr>
              <w:t>Hylabak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group is probably faster than in Systane (Reduction of hyperope patients from 25.93% to 7.41% in </w:t>
            </w:r>
            <w:proofErr w:type="spellStart"/>
            <w:r w:rsidRPr="003E1DA9">
              <w:rPr>
                <w:rFonts w:asciiTheme="majorBidi" w:hAnsiTheme="majorBidi" w:cstheme="majorBidi"/>
              </w:rPr>
              <w:t>hylabak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group compared to reduction from 25.93% to 14.81% in </w:t>
            </w:r>
            <w:proofErr w:type="spellStart"/>
            <w:r w:rsidRPr="003E1DA9">
              <w:rPr>
                <w:rFonts w:asciiTheme="majorBidi" w:hAnsiTheme="majorBidi" w:cstheme="majorBidi"/>
              </w:rPr>
              <w:t>systane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group on day 28).</w:t>
            </w:r>
          </w:p>
          <w:p w14:paraId="6969FAF4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 xml:space="preserve">Patient satisfaction in the </w:t>
            </w:r>
            <w:proofErr w:type="spellStart"/>
            <w:r w:rsidRPr="003E1DA9">
              <w:rPr>
                <w:rFonts w:asciiTheme="majorBidi" w:hAnsiTheme="majorBidi" w:cstheme="majorBidi"/>
              </w:rPr>
              <w:t>Hylabak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group was significantly higher in day 28 (p=0.0113) but not in day 84 (p=0.162)</w:t>
            </w:r>
          </w:p>
        </w:tc>
        <w:tc>
          <w:tcPr>
            <w:tcW w:w="1458" w:type="dxa"/>
            <w:vAlign w:val="center"/>
          </w:tcPr>
          <w:p w14:paraId="21CD567B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 xml:space="preserve">Corneal edema in 3 patients that was evaluated as a side effect of LASIK (two in the </w:t>
            </w:r>
            <w:proofErr w:type="spellStart"/>
            <w:r w:rsidRPr="003E1DA9">
              <w:rPr>
                <w:rFonts w:asciiTheme="majorBidi" w:hAnsiTheme="majorBidi" w:cstheme="majorBidi"/>
              </w:rPr>
              <w:t>hylabak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group and one in the </w:t>
            </w:r>
            <w:proofErr w:type="spellStart"/>
            <w:r w:rsidRPr="003E1DA9">
              <w:rPr>
                <w:rFonts w:asciiTheme="majorBidi" w:hAnsiTheme="majorBidi" w:cstheme="majorBidi"/>
              </w:rPr>
              <w:t>systane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group)</w:t>
            </w:r>
          </w:p>
        </w:tc>
      </w:tr>
      <w:tr w:rsidR="0097253B" w:rsidRPr="003E1DA9" w14:paraId="34E197F2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65D66082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Panova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ova&lt;/Author&gt;&lt;Year&gt;2019&lt;/Year&gt;&lt;RecNum&gt;162&lt;/RecNum&gt;&lt;DisplayText&gt;&lt;style size="12"&gt; &lt;/style&gt;&lt;style face="superscript" size="12"&gt;162&lt;/style&gt;&lt;style size="12"&gt; &lt;/style&gt;&lt;/DisplayText&gt;&lt;record&gt;&lt;rec-number&gt;162&lt;/rec-number&gt;&lt;foreign-keys&gt;&lt;key app="EN" db-id="w5v0vt0dhdedwseaz5f59e5ka0ps9xz55f5d" timestamp="1652429163"&gt;162&lt;/key&gt;&lt;/foreign-keys&gt;&lt;ref-type name="Journal Article"&gt;17&lt;/ref-type&gt;&lt;contributors&gt;&lt;authors&gt;&lt;author&gt;Panova, IE&lt;/author&gt;&lt;author&gt;Titov, AV&lt;/author&gt;&lt;author&gt;Golovatenko, SP&lt;/author&gt;&lt;author&gt;Mirsaitova, DR&lt;/author&gt;&lt;author&gt;Leshchik, OP&lt;/author&gt;&lt;author&gt;Pogosyan, MA&lt;/author&gt;&lt;/authors&gt;&lt;/contributors&gt;&lt;titles&gt;&lt;title&gt;Artificial tear drops Thealoz in the correction of dry eye syndrome after keratorefractive surgery&lt;/title&gt;&lt;secondary-title&gt;Vestnik oftalmologii&lt;/secondary-title&gt;&lt;/titles&gt;&lt;periodical&gt;&lt;full-title&gt;Vestnik oftalmologii&lt;/full-title&gt;&lt;/periodical&gt;&lt;pages&gt;113-121&lt;/pages&gt;&lt;volume&gt;135&lt;/volume&gt;&lt;number&gt;2&lt;/number&gt;&lt;dates&gt;&lt;year&gt;2019&lt;/year&gt;&lt;/dates&gt;&lt;isbn&gt;0042-465X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62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6C41385C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FEMTO LASIK /</w:t>
            </w:r>
          </w:p>
          <w:p w14:paraId="1D1C1929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ReLEx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SMILE</w:t>
            </w:r>
          </w:p>
        </w:tc>
        <w:tc>
          <w:tcPr>
            <w:tcW w:w="1007" w:type="dxa"/>
            <w:vAlign w:val="center"/>
          </w:tcPr>
          <w:p w14:paraId="59FDF78F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>20 (40)</w:t>
            </w:r>
          </w:p>
        </w:tc>
        <w:tc>
          <w:tcPr>
            <w:tcW w:w="2425" w:type="dxa"/>
            <w:vAlign w:val="center"/>
          </w:tcPr>
          <w:p w14:paraId="7F0F1597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Artificial tear drops/</w:t>
            </w:r>
          </w:p>
          <w:p w14:paraId="00BC5099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 xml:space="preserve">The effectiveness of artificial tear drops trehalose 3% was evaluated in FEMTO LASIK and </w:t>
            </w:r>
            <w:proofErr w:type="spellStart"/>
            <w:r w:rsidRPr="003E1DA9">
              <w:rPr>
                <w:rFonts w:asciiTheme="majorBidi" w:hAnsiTheme="majorBidi" w:cstheme="majorBidi"/>
              </w:rPr>
              <w:t>ReLEx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SMILE patients for 3mo</w:t>
            </w:r>
          </w:p>
          <w:p w14:paraId="536CB21B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222" w:type="dxa"/>
            <w:vAlign w:val="center"/>
          </w:tcPr>
          <w:p w14:paraId="0BF99C51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Its use in both FEMTO LASIK and </w:t>
            </w:r>
            <w:proofErr w:type="spellStart"/>
            <w:r w:rsidRPr="003E1DA9">
              <w:rPr>
                <w:rFonts w:asciiTheme="majorBidi" w:hAnsiTheme="majorBidi" w:cstheme="majorBidi"/>
              </w:rPr>
              <w:t>ReLEx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SMILE groups reduces DED symptoms based on OSID score (10.90 ±4.5 to 8.89 ±3.26) after 3mo, increased TBUT (11.18±1.19 to 12.45±1.03 seconds) after 3mo, and improved ocular epithelium.</w:t>
            </w:r>
          </w:p>
        </w:tc>
        <w:tc>
          <w:tcPr>
            <w:tcW w:w="1458" w:type="dxa"/>
            <w:vAlign w:val="center"/>
          </w:tcPr>
          <w:p w14:paraId="01EE7A97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650D6F02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4D8EF562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Salib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alib&lt;/Author&gt;&lt;Year&gt;2006&lt;/Year&gt;&lt;RecNum&gt;93&lt;/RecNum&gt;&lt;DisplayText&gt;&lt;style size="12"&gt; &lt;/style&gt;&lt;style face="superscript" size="12"&gt;93&lt;/style&gt;&lt;style size="12"&gt; &lt;/style&gt;&lt;/DisplayText&gt;&lt;record&gt;&lt;rec-number&gt;93&lt;/rec-number&gt;&lt;foreign-keys&gt;&lt;key app="EN" db-id="w5v0vt0dhdedwseaz5f59e5ka0ps9xz55f5d" timestamp="1652429144"&gt;93&lt;/key&gt;&lt;/foreign-keys&gt;&lt;ref-type name="Journal Article"&gt;17&lt;/ref-type&gt;&lt;contributors&gt;&lt;authors&gt;&lt;author&gt;Salib, George M&lt;/author&gt;&lt;author&gt;McDonald, Marguerite B&lt;/author&gt;&lt;author&gt;Smolek, Michael&lt;/author&gt;&lt;/authors&gt;&lt;/contributors&gt;&lt;titles&gt;&lt;title&gt;Safety and efficacy of cyclosporine 0.05% drops versus unpreserved artificial tears in dry-eye patients having laser in situ keratomileusis&lt;/title&gt;&lt;secondary-title&gt;Journal of Cataract &amp;amp; Refractive Surgery&lt;/secondary-title&gt;&lt;/titles&gt;&lt;periodical&gt;&lt;full-title&gt;Journal of Cataract &amp;amp; Refractive Surgery&lt;/full-title&gt;&lt;/periodical&gt;&lt;pages&gt;772-778&lt;/pages&gt;&lt;volume&gt;32&lt;/volume&gt;&lt;number&gt;5&lt;/number&gt;&lt;dates&gt;&lt;year&gt;2006&lt;/year&gt;&lt;/dates&gt;&lt;isbn&gt;0886-3350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93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068929D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46CD34A0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>21 (42)</w:t>
            </w:r>
          </w:p>
        </w:tc>
        <w:tc>
          <w:tcPr>
            <w:tcW w:w="2425" w:type="dxa"/>
            <w:vAlign w:val="center"/>
          </w:tcPr>
          <w:p w14:paraId="4968C2AE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Artificial tear drops</w:t>
            </w:r>
            <w:r w:rsidRPr="003E1DA9">
              <w:rPr>
                <w:rFonts w:asciiTheme="majorBidi" w:hAnsiTheme="majorBidi" w:cstheme="majorBidi"/>
                <w:rtl/>
              </w:rPr>
              <w:t>/</w:t>
            </w:r>
          </w:p>
          <w:p w14:paraId="53016C4B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Cyclosporine 0.05%/</w:t>
            </w:r>
          </w:p>
          <w:p w14:paraId="78A46657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he cyclosporine 0.05% group was compared with the unpreserved CMC 0.05% group using 2 t/d for 4mo (1mo pre-operative and 3mo postoperative).</w:t>
            </w:r>
          </w:p>
        </w:tc>
        <w:tc>
          <w:tcPr>
            <w:tcW w:w="4222" w:type="dxa"/>
            <w:vAlign w:val="center"/>
          </w:tcPr>
          <w:p w14:paraId="55F7036D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Both treatments did not differ significantly in severity of recovery; But improvements were applied more rapidly in the cyclosporine group.</w:t>
            </w:r>
          </w:p>
        </w:tc>
        <w:tc>
          <w:tcPr>
            <w:tcW w:w="1458" w:type="dxa"/>
            <w:vAlign w:val="center"/>
          </w:tcPr>
          <w:p w14:paraId="004B5520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19FBBB92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4F689D62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lastRenderedPageBreak/>
              <w:t xml:space="preserve">Zheng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Zheng&lt;/Author&gt;&lt;Year&gt;2018&lt;/Year&gt;&lt;RecNum&gt;163&lt;/RecNum&gt;&lt;DisplayText&gt;&lt;style size="12"&gt; &lt;/style&gt;&lt;style face="superscript" size="12"&gt;163&lt;/style&gt;&lt;style size="12"&gt; &lt;/style&gt;&lt;/DisplayText&gt;&lt;record&gt;&lt;rec-number&gt;163&lt;/rec-number&gt;&lt;foreign-keys&gt;&lt;key app="EN" db-id="w5v0vt0dhdedwseaz5f59e5ka0ps9xz55f5d" timestamp="1652429163"&gt;163&lt;/key&gt;&lt;/foreign-keys&gt;&lt;ref-type name="Journal Article"&gt;17&lt;/ref-type&gt;&lt;contributors&gt;&lt;authors&gt;&lt;author&gt;Zheng, Xiaohong&lt;/author&gt;&lt;author&gt;Zhao, Shaozhen&lt;/author&gt;&lt;/authors&gt;&lt;/contributors&gt;&lt;titles&gt;&lt;title&gt;Effect of 0.1% and 0.3% sodium hyaluronic ophthalmic solution on tear film stability and visual quality in FS-LASIK dry eye&lt;/title&gt;&lt;secondary-title&gt;Chinese Journal of Experimental Ophthalmology&lt;/secondary-title&gt;&lt;/titles&gt;&lt;periodical&gt;&lt;full-title&gt;Chinese Journal of Experimental Ophthalmology&lt;/full-title&gt;&lt;/periodical&gt;&lt;pages&gt;373-379&lt;/pages&gt;&lt;volume&gt;36&lt;/volume&gt;&lt;number&gt;5&lt;/number&gt;&lt;dates&gt;&lt;year&gt;2018&lt;/year&gt;&lt;/dates&gt;&lt;isbn&gt;2095-0160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63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B6A91EA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FS-LASIK</w:t>
            </w:r>
          </w:p>
        </w:tc>
        <w:tc>
          <w:tcPr>
            <w:tcW w:w="1007" w:type="dxa"/>
            <w:vAlign w:val="center"/>
          </w:tcPr>
          <w:p w14:paraId="426CABA1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425" w:type="dxa"/>
            <w:vAlign w:val="center"/>
          </w:tcPr>
          <w:p w14:paraId="5E010F6F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Artificial tear drops</w:t>
            </w:r>
            <w:r w:rsidRPr="003E1DA9">
              <w:rPr>
                <w:rFonts w:asciiTheme="majorBidi" w:hAnsiTheme="majorBidi" w:cstheme="majorBidi"/>
                <w:rtl/>
              </w:rPr>
              <w:t xml:space="preserve"> /</w:t>
            </w:r>
            <w:r w:rsidRPr="003E1DA9">
              <w:rPr>
                <w:rFonts w:asciiTheme="majorBidi" w:hAnsiTheme="majorBidi" w:cstheme="majorBidi"/>
              </w:rPr>
              <w:t>The 0.3% sodium hyaluronic group was compared with the 0.1% sodium hyaluronic group for 3mo</w:t>
            </w:r>
          </w:p>
        </w:tc>
        <w:tc>
          <w:tcPr>
            <w:tcW w:w="4222" w:type="dxa"/>
            <w:vAlign w:val="center"/>
          </w:tcPr>
          <w:p w14:paraId="69BA0E42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In both 0.3% and 0.1% sodium hyaluronic groups, NIBUT at 1 week after surgery was significantly lower than before surgery.</w:t>
            </w:r>
          </w:p>
          <w:p w14:paraId="21C1DA43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>In the first 60,120 and 180 minutes after surgery, NIBUT of 0.1% sodium hyaluronic group did not change significantly compared to before surgery; But in the sodium hyaluronic 0.3% group, a significant change was observed in it. (p= 0.040,0.047,0.041)</w:t>
            </w:r>
          </w:p>
        </w:tc>
        <w:tc>
          <w:tcPr>
            <w:tcW w:w="1458" w:type="dxa"/>
            <w:vAlign w:val="center"/>
          </w:tcPr>
          <w:p w14:paraId="24DEFF7A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46B892DE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6957981E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Alio JL et al./ 2017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lio&lt;/Author&gt;&lt;Year&gt;2017&lt;/Year&gt;&lt;RecNum&gt;114&lt;/RecNum&gt;&lt;DisplayText&gt;&lt;style size="12"&gt; &lt;/style&gt;&lt;style face="superscript" size="12"&gt;114&lt;/style&gt;&lt;style size="12"&gt; &lt;/style&gt;&lt;/DisplayText&gt;&lt;record&gt;&lt;rec-number&gt;114&lt;/rec-number&gt;&lt;foreign-keys&gt;&lt;key app="EN" db-id="w5v0vt0dhdedwseaz5f59e5ka0ps9xz55f5d" timestamp="1652429149"&gt;114&lt;/key&gt;&lt;/foreign-keys&gt;&lt;ref-type name="Journal Article"&gt;17&lt;/ref-type&gt;&lt;contributors&gt;&lt;authors&gt;&lt;author&gt;Alio, Jorge L&lt;/author&gt;&lt;author&gt;Rodriguez, Alejandra E&lt;/author&gt;&lt;author&gt;Abdelghany, Ahmed A&lt;/author&gt;&lt;author&gt;Oliveira, Renan F&lt;/author&gt;&lt;/authors&gt;&lt;/contributors&gt;&lt;titles&gt;&lt;title&gt;Autologous platelet-rich plasma eye drops for the treatment of post-lasik chronic ocular surface syndrome&lt;/title&gt;&lt;secondary-title&gt;Journal of ophthalmology&lt;/secondary-title&gt;&lt;/titles&gt;&lt;periodical&gt;&lt;full-title&gt;Journal of ophthalmology&lt;/full-title&gt;&lt;/periodical&gt;&lt;volume&gt;2017&lt;/volume&gt;&lt;dates&gt;&lt;year&gt;2017&lt;/year&gt;&lt;/dates&gt;&lt;isbn&gt;2090-004X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14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6073AD0F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50C30372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80 (156)</w:t>
            </w:r>
          </w:p>
        </w:tc>
        <w:tc>
          <w:tcPr>
            <w:tcW w:w="2425" w:type="dxa"/>
            <w:vAlign w:val="center"/>
          </w:tcPr>
          <w:p w14:paraId="646814F0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>E-PRP eye drops 6 t/d as monotherapy for 6 weeks</w:t>
            </w:r>
          </w:p>
        </w:tc>
        <w:tc>
          <w:tcPr>
            <w:tcW w:w="4222" w:type="dxa"/>
            <w:vAlign w:val="center"/>
          </w:tcPr>
          <w:p w14:paraId="07F823F1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85% improvement in DES</w:t>
            </w:r>
          </w:p>
          <w:p w14:paraId="5587857A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93.3% improvement in Conjunctival hyperemia</w:t>
            </w:r>
          </w:p>
          <w:p w14:paraId="4B188A9D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71.4% improvement in at least 1 line in CDVA</w:t>
            </w:r>
          </w:p>
          <w:p w14:paraId="078A7517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CDVA after vs. before therapy: Log MAR 0.06 ± 0.12 vs. 0.14 ± 0.19</w:t>
            </w:r>
          </w:p>
        </w:tc>
        <w:tc>
          <w:tcPr>
            <w:tcW w:w="1458" w:type="dxa"/>
            <w:vAlign w:val="center"/>
          </w:tcPr>
          <w:p w14:paraId="65BAB4D7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012CD387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31E724AB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Poon AC et al./</w:t>
            </w:r>
          </w:p>
          <w:p w14:paraId="0B767BAE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2001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oon&lt;/Author&gt;&lt;Year&gt;2001&lt;/Year&gt;&lt;RecNum&gt;116&lt;/RecNum&gt;&lt;DisplayText&gt;&lt;style size="12"&gt; &lt;/style&gt;&lt;style face="superscript" size="12"&gt;116&lt;/style&gt;&lt;style size="12"&gt; &lt;/style&gt;&lt;/DisplayText&gt;&lt;record&gt;&lt;rec-number&gt;116&lt;/rec-number&gt;&lt;foreign-keys&gt;&lt;key app="EN" db-id="w5v0vt0dhdedwseaz5f59e5ka0ps9xz55f5d" timestamp="1652429150"&gt;116&lt;/key&gt;&lt;/foreign-keys&gt;&lt;ref-type name="Journal Article"&gt;17&lt;/ref-type&gt;&lt;contributors&gt;&lt;authors&gt;&lt;author&gt;Poon, Alexander C&lt;/author&gt;&lt;author&gt;Geerling, Gerd&lt;/author&gt;&lt;author&gt;Dart, John KG&lt;/author&gt;&lt;author&gt;Fraenkel, Graham E&lt;/author&gt;&lt;author&gt;Daniels, Julie T&lt;/author&gt;&lt;/authors&gt;&lt;/contributors&gt;&lt;titles&gt;&lt;title&gt;Autologous serum eyedrops for dry eyes and epithelial defects: clinical and in vitro toxicity studies&lt;/title&gt;&lt;secondary-title&gt;British Journal of Ophthalmology&lt;/secondary-title&gt;&lt;/titles&gt;&lt;periodical&gt;&lt;full-title&gt;British Journal of Ophthalmology&lt;/full-title&gt;&lt;/periodical&gt;&lt;pages&gt;1188-1197&lt;/pages&gt;&lt;volume&gt;85&lt;/volume&gt;&lt;number&gt;10&lt;/number&gt;&lt;dates&gt;&lt;year&gt;2001&lt;/year&gt;&lt;/dates&gt;&lt;isbn&gt;0007-1161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16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B738798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PK</w:t>
            </w:r>
          </w:p>
        </w:tc>
        <w:tc>
          <w:tcPr>
            <w:tcW w:w="1007" w:type="dxa"/>
            <w:vAlign w:val="center"/>
          </w:tcPr>
          <w:p w14:paraId="7A25B3B2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13 (15)</w:t>
            </w:r>
          </w:p>
        </w:tc>
        <w:tc>
          <w:tcPr>
            <w:tcW w:w="2425" w:type="dxa"/>
            <w:vAlign w:val="center"/>
          </w:tcPr>
          <w:p w14:paraId="136BBFEF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Autologous serum eye drops 8 t/d for nearly 1mo</w:t>
            </w:r>
          </w:p>
        </w:tc>
        <w:tc>
          <w:tcPr>
            <w:tcW w:w="4222" w:type="dxa"/>
            <w:vAlign w:val="center"/>
          </w:tcPr>
          <w:p w14:paraId="27AEE880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Significant improvement in 9 out of 15 eyes</w:t>
            </w:r>
          </w:p>
          <w:p w14:paraId="7C1A4492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ower fluorescein score</w:t>
            </w:r>
          </w:p>
          <w:p w14:paraId="16C59F96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ower rose Bengal scores</w:t>
            </w:r>
          </w:p>
          <w:p w14:paraId="3687EB6D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8" w:type="dxa"/>
            <w:vAlign w:val="center"/>
          </w:tcPr>
          <w:p w14:paraId="175F7557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Swelling &amp;</w:t>
            </w:r>
          </w:p>
          <w:p w14:paraId="44253BAF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redness with itch,</w:t>
            </w:r>
          </w:p>
          <w:p w14:paraId="636F8170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discharge and pain</w:t>
            </w:r>
          </w:p>
          <w:p w14:paraId="47C58FDC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7253B" w:rsidRPr="003E1DA9" w14:paraId="1339198B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2FBB8509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omoko Noda-</w:t>
            </w:r>
            <w:proofErr w:type="spellStart"/>
            <w:r w:rsidRPr="003E1DA9">
              <w:rPr>
                <w:rFonts w:asciiTheme="majorBidi" w:hAnsiTheme="majorBidi" w:cstheme="majorBidi"/>
              </w:rPr>
              <w:t>Tsuruya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et al./</w:t>
            </w:r>
          </w:p>
          <w:p w14:paraId="47EB7D71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2006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Noda-Tsuruya&lt;/Author&gt;&lt;Year&gt;2006&lt;/Year&gt;&lt;RecNum&gt;164&lt;/RecNum&gt;&lt;DisplayText&gt;&lt;style size="12"&gt; &lt;/style&gt;&lt;style face="superscript" size="12"&gt;164&lt;/style&gt;&lt;style size="12"&gt; &lt;/style&gt;&lt;/DisplayText&gt;&lt;record&gt;&lt;rec-number&gt;164&lt;/rec-number&gt;&lt;foreign-keys&gt;&lt;key app="EN" db-id="w5v0vt0dhdedwseaz5f59e5ka0ps9xz55f5d" timestamp="1652429163"&gt;164&lt;/key&gt;&lt;/foreign-keys&gt;&lt;ref-type name="Journal Article"&gt;17&lt;/ref-type&gt;&lt;contributors&gt;&lt;authors&gt;&lt;author&gt;Noda-Tsuruya, Tomoko&lt;/author&gt;&lt;author&gt;Asano-Kato, Naoko&lt;/author&gt;&lt;author&gt;Toda, Ikuko&lt;/author&gt;&lt;author&gt;Tsubota, Kazuo&lt;/author&gt;&lt;/authors&gt;&lt;/contributors&gt;&lt;titles&gt;&lt;title&gt;Autologous serum eye drops for dry eye after LASIK&lt;/title&gt;&lt;secondary-title&gt;Journal of refractive surgery&lt;/secondary-title&gt;&lt;/titles&gt;&lt;periodical&gt;&lt;full-title&gt;Journal of Refractive Surgery&lt;/full-title&gt;&lt;/periodical&gt;&lt;pages&gt;61-66&lt;/pages&gt;&lt;volume&gt;22&lt;/volume&gt;&lt;number&gt;1&lt;/number&gt;&lt;dates&gt;&lt;year&gt;2006&lt;/year&gt;&lt;/dates&gt;&lt;isbn&gt;1081-597X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64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30382EDB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766A5EC6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27 (54)</w:t>
            </w:r>
          </w:p>
          <w:p w14:paraId="69C2BC40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25" w:type="dxa"/>
            <w:vAlign w:val="center"/>
          </w:tcPr>
          <w:p w14:paraId="6EBCD9DC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Autologous serum eye drops for 1mo, 3mo, and 6mo</w:t>
            </w:r>
          </w:p>
        </w:tc>
        <w:tc>
          <w:tcPr>
            <w:tcW w:w="4222" w:type="dxa"/>
            <w:vAlign w:val="center"/>
          </w:tcPr>
          <w:p w14:paraId="5DFEBB5D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ower Rose Bengal score in patients using AS at 1mo and 3mo after LASIK</w:t>
            </w:r>
          </w:p>
          <w:p w14:paraId="1066D51A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BUT increased at 3mo after LASIK</w:t>
            </w:r>
          </w:p>
          <w:p w14:paraId="5409F2A7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3E1DA9">
              <w:rPr>
                <w:rFonts w:asciiTheme="majorBidi" w:hAnsiTheme="majorBidi" w:cstheme="majorBidi"/>
              </w:rPr>
              <w:t>Lower fluorescein score at 1mo after LASIK</w:t>
            </w:r>
          </w:p>
          <w:p w14:paraId="1CAED0F4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8" w:type="dxa"/>
            <w:vAlign w:val="center"/>
          </w:tcPr>
          <w:p w14:paraId="7992E3C6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05B5D759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1095B1A8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Shuling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an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11&lt;/Year&gt;&lt;RecNum&gt;165&lt;/RecNum&gt;&lt;DisplayText&gt;&lt;style size="12"&gt; &lt;/style&gt;&lt;style face="superscript" size="12"&gt;165&lt;/style&gt;&lt;style size="12"&gt; &lt;/style&gt;&lt;/DisplayText&gt;&lt;record&gt;&lt;rec-number&gt;165&lt;/rec-number&gt;&lt;foreign-keys&gt;&lt;key app="EN" db-id="w5v0vt0dhdedwseaz5f59e5ka0ps9xz55f5d" timestamp="1652429164"&gt;165&lt;/key&gt;&lt;/foreign-keys&gt;&lt;ref-type name="Journal Article"&gt;17&lt;/ref-type&gt;&lt;contributors&gt;&lt;authors&gt;&lt;author&gt;Pan, Shuling&lt;/author&gt;&lt;author&gt;Li, Li&lt;/author&gt;&lt;author&gt;Xu, Zhiyong&lt;/author&gt;&lt;author&gt;Zhao, Jiao&lt;/author&gt;&lt;/authors&gt;&lt;/contributors&gt;&lt;titles&gt;&lt;title&gt;Effect of leukemia inhibitory factor on corneal nerve regeneration of rabbit eyes after laser in situ keratomileusis&lt;/title&gt;&lt;secondary-title&gt;Neuroscience letters&lt;/secondary-title&gt;&lt;/titles&gt;&lt;periodical&gt;&lt;full-title&gt;Neuroscience letters&lt;/full-title&gt;&lt;/periodical&gt;&lt;pages&gt;99-103&lt;/pages&gt;&lt;volume&gt;499&lt;/volume&gt;&lt;number&gt;2&lt;/number&gt;&lt;dates&gt;&lt;year&gt;2011&lt;/year&gt;&lt;/dates&gt;&lt;isbn&gt;0304-3940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65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9CD2A6F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2EE1CB34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35 (60)</w:t>
            </w:r>
          </w:p>
        </w:tc>
        <w:tc>
          <w:tcPr>
            <w:tcW w:w="2425" w:type="dxa"/>
            <w:vAlign w:val="center"/>
          </w:tcPr>
          <w:p w14:paraId="273D4C6E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opical treatment with 1 µg/ml LIF eyedrops on the left eyes as treatment group and BSS on the right eyes as control group 4 t/d for 6mo (There was also a blank control group without any treatment)</w:t>
            </w:r>
          </w:p>
        </w:tc>
        <w:tc>
          <w:tcPr>
            <w:tcW w:w="4222" w:type="dxa"/>
            <w:vAlign w:val="center"/>
          </w:tcPr>
          <w:p w14:paraId="75A9D6D3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The number of regenerated nerve fibers in the LIF group was significantly higher than that in the BSS group at all time points except the 6mo after LASIK (p&lt;0.05). The parameters for dry eye between two groups were compared and the result showed that at 2 weeks, 1mo and 3mo after LAZIK these differences were statistically significant in the LIF group than in the BSS group (p&gt;0.05). At 6mo, the two groups were near </w:t>
            </w:r>
            <w:r w:rsidRPr="003E1DA9">
              <w:rPr>
                <w:rFonts w:asciiTheme="majorBidi" w:hAnsiTheme="majorBidi" w:cstheme="majorBidi"/>
              </w:rPr>
              <w:lastRenderedPageBreak/>
              <w:t>to the preoperative level and had no significant difference (p&gt;0.05).</w:t>
            </w:r>
          </w:p>
        </w:tc>
        <w:tc>
          <w:tcPr>
            <w:tcW w:w="1458" w:type="dxa"/>
            <w:vAlign w:val="center"/>
          </w:tcPr>
          <w:p w14:paraId="0FA345B5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lastRenderedPageBreak/>
              <w:t>----</w:t>
            </w:r>
          </w:p>
        </w:tc>
      </w:tr>
      <w:tr w:rsidR="0097253B" w:rsidRPr="003E1DA9" w14:paraId="1D19B04E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2C13135A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Myung-</w:t>
            </w:r>
            <w:proofErr w:type="spellStart"/>
            <w:r w:rsidRPr="003E1DA9">
              <w:rPr>
                <w:rFonts w:asciiTheme="majorBidi" w:hAnsiTheme="majorBidi" w:cstheme="majorBidi"/>
              </w:rPr>
              <w:t>Jin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E1DA9">
              <w:rPr>
                <w:rFonts w:asciiTheme="majorBidi" w:hAnsiTheme="majorBidi" w:cstheme="majorBidi"/>
              </w:rPr>
              <w:t>joo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Joo&lt;/Author&gt;&lt;Year&gt;2004&lt;/Year&gt;&lt;RecNum&gt;166&lt;/RecNum&gt;&lt;DisplayText&gt;&lt;style size="12"&gt; &lt;/style&gt;&lt;style face="superscript" size="12"&gt;166&lt;/style&gt;&lt;style size="12"&gt; &lt;/style&gt;&lt;/DisplayText&gt;&lt;record&gt;&lt;rec-number&gt;166&lt;/rec-number&gt;&lt;foreign-keys&gt;&lt;key app="EN" db-id="w5v0vt0dhdedwseaz5f59e5ka0ps9xz55f5d" timestamp="1652429164"&gt;166&lt;/key&gt;&lt;/foreign-keys&gt;&lt;ref-type name="Journal Article"&gt;17&lt;/ref-type&gt;&lt;contributors&gt;&lt;authors&gt;&lt;author&gt;Joo, Myung-Jin&lt;/author&gt;&lt;author&gt;Yuhan, Kevin R&lt;/author&gt;&lt;author&gt;Hyon, Joon Young&lt;/author&gt;&lt;author&gt;Lai, Hong&lt;/author&gt;&lt;author&gt;Hose, Stacey&lt;/author&gt;&lt;author&gt;Sinha, Debasish&lt;/author&gt;&lt;author&gt;O&amp;apos;Brien, Terrence P&lt;/author&gt;&lt;/authors&gt;&lt;/contributors&gt;&lt;titles&gt;&lt;title&gt;The effect of nerve growth factor on corneal sensitivity after laserin situ keratomileusis&lt;/title&gt;&lt;secondary-title&gt;Archives of Ophthalmology&lt;/secondary-title&gt;&lt;/titles&gt;&lt;periodical&gt;&lt;full-title&gt;Archives of ophthalmology&lt;/full-title&gt;&lt;/periodical&gt;&lt;pages&gt;1338-1341&lt;/pages&gt;&lt;volume&gt;122&lt;/volume&gt;&lt;number&gt;9&lt;/number&gt;&lt;dates&gt;&lt;year&gt;2004&lt;/year&gt;&lt;/dates&gt;&lt;isbn&gt;0003-9950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66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2DA2900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3663E5E1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16 (16)</w:t>
            </w:r>
          </w:p>
        </w:tc>
        <w:tc>
          <w:tcPr>
            <w:tcW w:w="2425" w:type="dxa"/>
            <w:vAlign w:val="center"/>
          </w:tcPr>
          <w:p w14:paraId="3176AC66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10 </w:t>
            </w:r>
            <w:proofErr w:type="spellStart"/>
            <w:r w:rsidRPr="003E1DA9">
              <w:rPr>
                <w:rFonts w:asciiTheme="majorBidi" w:hAnsiTheme="majorBidi" w:cstheme="majorBidi"/>
              </w:rPr>
              <w:t>μ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of topical NGF in the treatment Group and 10 </w:t>
            </w:r>
            <w:proofErr w:type="spellStart"/>
            <w:r w:rsidRPr="003E1DA9">
              <w:rPr>
                <w:rFonts w:asciiTheme="majorBidi" w:hAnsiTheme="majorBidi" w:cstheme="majorBidi"/>
              </w:rPr>
              <w:t>μ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of topical BSS in control group 4 t/d for 3 days</w:t>
            </w:r>
          </w:p>
        </w:tc>
        <w:tc>
          <w:tcPr>
            <w:tcW w:w="4222" w:type="dxa"/>
            <w:vAlign w:val="center"/>
          </w:tcPr>
          <w:p w14:paraId="30C09FB8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Eyes that were treated with topical NGF demonstrated an earlier and faster recovery of corneal sensitivity after LASIK (p=0.07). A statistically significant difference in corneal sensitivity was found between the topical NGF and control group postoperatively at 2 (p=.01), 3 (p=.03), and 4 (p=.03) weeks.</w:t>
            </w:r>
          </w:p>
          <w:p w14:paraId="68BC2770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8" w:type="dxa"/>
            <w:vAlign w:val="center"/>
          </w:tcPr>
          <w:p w14:paraId="1541EC7A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73458032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7D8D6BB6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Sanchez-Avila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anchez-Avila&lt;/Author&gt;&lt;Year&gt;2018&lt;/Year&gt;&lt;RecNum&gt;23&lt;/RecNum&gt;&lt;DisplayText&gt;&lt;style size="12"&gt; &lt;/style&gt;&lt;style face="superscript" size="12"&gt;23&lt;/style&gt;&lt;style size="12"&gt; &lt;/style&gt;&lt;/DisplayText&gt;&lt;record&gt;&lt;rec-number&gt;23&lt;/rec-number&gt;&lt;foreign-keys&gt;&lt;key app="EN" db-id="w5v0vt0dhdedwseaz5f59e5ka0ps9xz55f5d" timestamp="1652429126"&gt;23&lt;/key&gt;&lt;/foreign-keys&gt;&lt;ref-type name="Journal Article"&gt;17&lt;/ref-type&gt;&lt;contributors&gt;&lt;authors&gt;&lt;author&gt;Sanchez-Avila, Ronald Mauricio&lt;/author&gt;&lt;author&gt;Merayo-Lloves, Jesus&lt;/author&gt;&lt;author&gt;Fernandez, Maria Laura&lt;/author&gt;&lt;author&gt;Rodriguez-Gutierrez, Luis Alberto&lt;/author&gt;&lt;author&gt;Jurado, Nancy&lt;/author&gt;&lt;author&gt;Muruzabal, Francisco&lt;/author&gt;&lt;author&gt;Orive, Gorka&lt;/author&gt;&lt;author&gt;Anitua, Eduardo&lt;/author&gt;&lt;/authors&gt;&lt;/contributors&gt;&lt;titles&gt;&lt;title&gt;Plasma rich in growth factors for the treatment of dry eye after LASIK surgery&lt;/title&gt;&lt;secondary-title&gt;Ophthalmic research&lt;/secondary-title&gt;&lt;/titles&gt;&lt;periodical&gt;&lt;full-title&gt;Ophthalmic research&lt;/full-title&gt;&lt;/periodical&gt;&lt;pages&gt;80-86&lt;/pages&gt;&lt;volume&gt;60&lt;/volume&gt;&lt;number&gt;2&lt;/number&gt;&lt;dates&gt;&lt;year&gt;2018&lt;/year&gt;&lt;/dates&gt;&lt;isbn&gt;0030-3747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23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356A1AFB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4299DE62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42 (77)</w:t>
            </w:r>
          </w:p>
        </w:tc>
        <w:tc>
          <w:tcPr>
            <w:tcW w:w="2425" w:type="dxa"/>
            <w:vAlign w:val="center"/>
          </w:tcPr>
          <w:p w14:paraId="23F52F38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PGRF eye drops regimen for the treatment group and a standard treatment (artificial tears, corticosteroids, AS, cyclosporine, etc.) for control group for at least 3mo along with </w:t>
            </w:r>
            <w:proofErr w:type="spellStart"/>
            <w:r w:rsidRPr="003E1DA9">
              <w:rPr>
                <w:rFonts w:asciiTheme="majorBidi" w:hAnsiTheme="majorBidi" w:cstheme="majorBidi"/>
              </w:rPr>
              <w:t>maxifloxacin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and dexamethasone 0.1%, each 4 t/d for 1 week and an artificial tear solution 4 t/d for 1mo</w:t>
            </w:r>
          </w:p>
        </w:tc>
        <w:tc>
          <w:tcPr>
            <w:tcW w:w="4222" w:type="dxa"/>
            <w:vAlign w:val="center"/>
          </w:tcPr>
          <w:p w14:paraId="1021341D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here were 1-4 treatment cycle with PGRF eye drops (1 cycle = 6 weeks). Results showed a statistically significant improvement in the ocular surface Disease index (38.12%), visual analogue scale scores for frequency (41.89%) and severity (42.47%), and the Schirmer test scores (88.98%) after PRGF treatment (p &lt; 0.05).</w:t>
            </w:r>
          </w:p>
        </w:tc>
        <w:tc>
          <w:tcPr>
            <w:tcW w:w="1458" w:type="dxa"/>
            <w:vAlign w:val="center"/>
          </w:tcPr>
          <w:p w14:paraId="64D8FBEC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54B9F82A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4C53FAD8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Chunyan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Wang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Wang&lt;/Author&gt;&lt;Year&gt;2014&lt;/Year&gt;&lt;RecNum&gt;167&lt;/RecNum&gt;&lt;DisplayText&gt;&lt;style size="12"&gt; &lt;/style&gt;&lt;style face="superscript" size="12"&gt;167&lt;/style&gt;&lt;style size="12"&gt; &lt;/style&gt;&lt;/DisplayText&gt;&lt;record&gt;&lt;rec-number&gt;167&lt;/rec-number&gt;&lt;foreign-keys&gt;&lt;key app="EN" db-id="w5v0vt0dhdedwseaz5f59e5ka0ps9xz55f5d" timestamp="1652429164"&gt;167&lt;/key&gt;&lt;/foreign-keys&gt;&lt;ref-type name="Journal Article"&gt;17&lt;/ref-type&gt;&lt;contributors&gt;&lt;authors&gt;&lt;author&gt;Wang, Chunyan&lt;/author&gt;&lt;author&gt;Peng, Yanli&lt;/author&gt;&lt;author&gt;Pan, Shuling&lt;/author&gt;&lt;author&gt;Li, Li&lt;/author&gt;&lt;/authors&gt;&lt;/contributors&gt;&lt;titles&gt;&lt;title&gt;Effect of insulin-like growth factor-1 on corneal surface ultrastructure and nerve regeneration of rabbit eyes after laser in situ keratomileusis&lt;/title&gt;&lt;secondary-title&gt;Neuroscience Letters&lt;/secondary-title&gt;&lt;/titles&gt;&lt;periodical&gt;&lt;full-title&gt;Neuroscience letters&lt;/full-title&gt;&lt;/periodical&gt;&lt;pages&gt;169-174&lt;/pages&gt;&lt;volume&gt;558&lt;/volume&gt;&lt;dates&gt;&lt;year&gt;2014&lt;/year&gt;&lt;/dates&gt;&lt;isbn&gt;0304-3940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67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CCB13E6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25C739D2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42 (84)</w:t>
            </w:r>
          </w:p>
        </w:tc>
        <w:tc>
          <w:tcPr>
            <w:tcW w:w="2425" w:type="dxa"/>
            <w:vAlign w:val="center"/>
          </w:tcPr>
          <w:p w14:paraId="6701E9E7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1 µg/ml IGF-1 eye drops for the left eyes as the treatment group and NS for right eyes as the control group by 6 t/d after LASIK</w:t>
            </w:r>
          </w:p>
        </w:tc>
        <w:tc>
          <w:tcPr>
            <w:tcW w:w="4222" w:type="dxa"/>
            <w:vAlign w:val="center"/>
          </w:tcPr>
          <w:p w14:paraId="4F774119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he number of corneal epithelial microvilli in the IGF-1 group was significantly higher than that in the NS group except in the second postoperative week (p &lt; 0.05). The observation of corneal nerve regeneration showed that the number of regenerated nerve fibers in the IGF-1 group was higher at all time points (p &lt; 0.05). The parameters of dry eye were significantly higher in the IGF-1 group compared to the control group at all time points except at 1d and 6m after LASIK.</w:t>
            </w:r>
          </w:p>
        </w:tc>
        <w:tc>
          <w:tcPr>
            <w:tcW w:w="1458" w:type="dxa"/>
            <w:vAlign w:val="center"/>
          </w:tcPr>
          <w:p w14:paraId="2D09316D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78884646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7D724DBA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Nemet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Nemet&lt;/Author&gt;&lt;Year&gt;2020&lt;/Year&gt;&lt;RecNum&gt;125&lt;/RecNum&gt;&lt;DisplayText&gt;&lt;style size="12"&gt; &lt;/style&gt;&lt;style face="superscript" size="12"&gt;125&lt;/style&gt;&lt;style size="12"&gt; &lt;/style&gt;&lt;/DisplayText&gt;&lt;record&gt;&lt;rec-number&gt;125&lt;/rec-number&gt;&lt;foreign-keys&gt;&lt;key app="EN" db-id="w5v0vt0dhdedwseaz5f59e5ka0ps9xz55f5d" timestamp="1652429152"&gt;125&lt;/key&gt;&lt;/foreign-keys&gt;&lt;ref-type name="Journal Article"&gt;17&lt;/ref-type&gt;&lt;contributors&gt;&lt;authors&gt;&lt;author&gt;Nemet, Achia&lt;/author&gt;&lt;author&gt;Mimouni, Michael&lt;/author&gt;&lt;author&gt;Hecht, Idan&lt;/author&gt;&lt;author&gt;Assad, Negme&lt;/author&gt;&lt;author&gt;Kaiserman, Igor&lt;/author&gt;&lt;/authors&gt;&lt;/contributors&gt;&lt;titles&gt;&lt;title&gt;Post laser-assisted in-situ keratomileusis dry eye disease and temporary punctal plugs&lt;/title&gt;&lt;secondary-title&gt;Indian Journal of Ophthalmology&lt;/secondary-title&gt;&lt;/titles&gt;&lt;periodical&gt;&lt;full-title&gt;Indian Journal of Ophthalmology&lt;/full-title&gt;&lt;/periodical&gt;&lt;pages&gt;2960&lt;/pages&gt;&lt;volume&gt;68&lt;/volume&gt;&lt;number&gt;12&lt;/number&gt;&lt;dates&gt;&lt;year&gt;2020&lt;/year&gt;&lt;/dates&gt;&lt;isbn&gt;0301-4738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25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51CDD0C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5F58CE3A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345 (345)</w:t>
            </w:r>
          </w:p>
        </w:tc>
        <w:tc>
          <w:tcPr>
            <w:tcW w:w="2425" w:type="dxa"/>
            <w:vAlign w:val="center"/>
          </w:tcPr>
          <w:p w14:paraId="6CEC821A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  <w:i/>
                <w:iCs/>
              </w:rPr>
              <w:t xml:space="preserve">Intraoperative: </w:t>
            </w:r>
            <w:r w:rsidRPr="003E1DA9">
              <w:rPr>
                <w:rFonts w:asciiTheme="majorBidi" w:hAnsiTheme="majorBidi" w:cstheme="majorBidi"/>
              </w:rPr>
              <w:t xml:space="preserve">Insertion of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s in the lower punctum of eye at the beginning of the LASIK surgery (3mo)</w:t>
            </w:r>
          </w:p>
          <w:p w14:paraId="48480306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  <w:i/>
                <w:iCs/>
              </w:rPr>
              <w:lastRenderedPageBreak/>
              <w:t xml:space="preserve">Postoperative: </w:t>
            </w:r>
            <w:r w:rsidRPr="003E1DA9">
              <w:rPr>
                <w:rFonts w:asciiTheme="majorBidi" w:hAnsiTheme="majorBidi" w:cstheme="majorBidi"/>
              </w:rPr>
              <w:t>dexamethasone 0.1%, non-preserved artificial tears and moxifloxacin 0.5%. Artificial tears which contained hyaluronic acid were used 5 t/d.</w:t>
            </w:r>
          </w:p>
        </w:tc>
        <w:tc>
          <w:tcPr>
            <w:tcW w:w="4222" w:type="dxa"/>
            <w:vAlign w:val="center"/>
          </w:tcPr>
          <w:p w14:paraId="0DA8E675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lastRenderedPageBreak/>
              <w:t xml:space="preserve">Patients treated using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s had obviously less postoperative dry eye complaints (N = 37 vs. 59, 21.5% vs. 34.1% respectively, P = 0.001) and patients who were treated with plugs that developed DED </w:t>
            </w:r>
            <w:r w:rsidRPr="003E1DA9">
              <w:rPr>
                <w:rFonts w:asciiTheme="majorBidi" w:hAnsiTheme="majorBidi" w:cstheme="majorBidi"/>
              </w:rPr>
              <w:lastRenderedPageBreak/>
              <w:t>did so later (51.2 ± 77.64 days vs. 20.78 ± 26.9 days, P = 0.009).</w:t>
            </w:r>
          </w:p>
        </w:tc>
        <w:tc>
          <w:tcPr>
            <w:tcW w:w="1458" w:type="dxa"/>
            <w:vAlign w:val="center"/>
          </w:tcPr>
          <w:p w14:paraId="239DD1D9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lastRenderedPageBreak/>
              <w:t>----</w:t>
            </w:r>
          </w:p>
        </w:tc>
      </w:tr>
      <w:tr w:rsidR="0097253B" w:rsidRPr="003E1DA9" w14:paraId="7A705A9C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1EFCE078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Alfawaz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lfawaz&lt;/Author&gt;&lt;Year&gt;2014&lt;/Year&gt;&lt;RecNum&gt;124&lt;/RecNum&gt;&lt;DisplayText&gt;&lt;style size="12"&gt; &lt;/style&gt;&lt;style face="superscript" size="12"&gt;124&lt;/style&gt;&lt;style size="12"&gt; &lt;/style&gt;&lt;/DisplayText&gt;&lt;record&gt;&lt;rec-number&gt;124&lt;/rec-number&gt;&lt;foreign-keys&gt;&lt;key app="EN" db-id="w5v0vt0dhdedwseaz5f59e5ka0ps9xz55f5d" timestamp="1652429152"&gt;124&lt;/key&gt;&lt;/foreign-keys&gt;&lt;ref-type name="Journal Article"&gt;17&lt;/ref-type&gt;&lt;contributors&gt;&lt;authors&gt;&lt;author&gt;Alfawaz, Abdullah M&lt;/author&gt;&lt;author&gt;Algehedan, Saeed&lt;/author&gt;&lt;author&gt;Jastaneiah, Sabah S&lt;/author&gt;&lt;author&gt;Al-Mansouri, Samir&lt;/author&gt;&lt;author&gt;Mousa, Ahmed&lt;/author&gt;&lt;author&gt;Al-Assiri, Abdullah&lt;/author&gt;&lt;/authors&gt;&lt;/contributors&gt;&lt;titles&gt;&lt;title&gt;Efficacy of punctal occlusion in management of dry eyes after laser in situ keratomileusis for myopia&lt;/title&gt;&lt;secondary-title&gt;Current eye research&lt;/secondary-title&gt;&lt;/titles&gt;&lt;periodical&gt;&lt;full-title&gt;Current eye research&lt;/full-title&gt;&lt;/periodical&gt;&lt;pages&gt;257-262&lt;/pages&gt;&lt;volume&gt;39&lt;/volume&gt;&lt;number&gt;3&lt;/number&gt;&lt;dates&gt;&lt;year&gt;2014&lt;/year&gt;&lt;/dates&gt;&lt;isbn&gt;0271-3683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24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663C2AF1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2D48471A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>39 (78)</w:t>
            </w:r>
          </w:p>
        </w:tc>
        <w:tc>
          <w:tcPr>
            <w:tcW w:w="2425" w:type="dxa"/>
            <w:vAlign w:val="center"/>
          </w:tcPr>
          <w:p w14:paraId="48DC8B55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  <w:i/>
                <w:iCs/>
              </w:rPr>
              <w:t>Intraoperative:</w:t>
            </w:r>
            <w:r w:rsidRPr="003E1DA9">
              <w:rPr>
                <w:rFonts w:asciiTheme="majorBidi" w:hAnsiTheme="majorBidi" w:cstheme="majorBidi"/>
              </w:rPr>
              <w:t xml:space="preserve"> Insertion of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s in the lower punctum of eye (6mo), prednisolone acetate 1.0% and ofloxacin 0.3%</w:t>
            </w:r>
          </w:p>
          <w:p w14:paraId="4FDA2261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  <w:i/>
                <w:iCs/>
              </w:rPr>
              <w:t>Postoperative:</w:t>
            </w:r>
            <w:r w:rsidRPr="003E1DA9">
              <w:rPr>
                <w:rFonts w:asciiTheme="majorBidi" w:hAnsiTheme="majorBidi" w:cstheme="majorBidi"/>
              </w:rPr>
              <w:t xml:space="preserve"> ofloxacin 0.3% and topical prednisolone acetate 1.0% drops 4 t/d for ten days, non-preserved artificial tear drops 4 t/d for a week</w:t>
            </w:r>
          </w:p>
        </w:tc>
        <w:tc>
          <w:tcPr>
            <w:tcW w:w="4222" w:type="dxa"/>
            <w:vAlign w:val="center"/>
          </w:tcPr>
          <w:p w14:paraId="7E65CFA8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At the ultimate follow-up visit, the percentage of normal eyes was greater in eyes treated with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s for all ocular surface parameters compared to eyes were not treated with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s; nonetheless, these differences weren't statistically significant.</w:t>
            </w:r>
          </w:p>
        </w:tc>
        <w:tc>
          <w:tcPr>
            <w:tcW w:w="1458" w:type="dxa"/>
            <w:vAlign w:val="center"/>
          </w:tcPr>
          <w:p w14:paraId="22DC59DE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77595977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4350FF05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Fouda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ouda&lt;/Author&gt;&lt;Year&gt;2017&lt;/Year&gt;&lt;RecNum&gt;123&lt;/RecNum&gt;&lt;DisplayText&gt;&lt;style size="12"&gt; &lt;/style&gt;&lt;style face="superscript" size="12"&gt;123&lt;/style&gt;&lt;style size="12"&gt; &lt;/style&gt;&lt;/DisplayText&gt;&lt;record&gt;&lt;rec-number&gt;123&lt;/rec-number&gt;&lt;foreign-keys&gt;&lt;key app="EN" db-id="w5v0vt0dhdedwseaz5f59e5ka0ps9xz55f5d" timestamp="1652429151"&gt;123&lt;/key&gt;&lt;/foreign-keys&gt;&lt;ref-type name="Journal Article"&gt;17&lt;/ref-type&gt;&lt;contributors&gt;&lt;authors&gt;&lt;author&gt;Fouda, Sameh M&lt;/author&gt;&lt;author&gt;Mattout, Hala K&lt;/author&gt;&lt;/authors&gt;&lt;/contributors&gt;&lt;titles&gt;&lt;title&gt;Comparison between botulinum toxin A injection and lacrimal punctal plugs for the control of post-LASIK dry eye manifestations: a prospective study&lt;/title&gt;&lt;secondary-title&gt;Ophthalmology and Therapy&lt;/secondary-title&gt;&lt;/titles&gt;&lt;periodical&gt;&lt;full-title&gt;Ophthalmology and Therapy&lt;/full-title&gt;&lt;/periodical&gt;&lt;pages&gt;167-174&lt;/pages&gt;&lt;volume&gt;6&lt;/volume&gt;&lt;number&gt;1&lt;/number&gt;&lt;dates&gt;&lt;year&gt;2017&lt;/year&gt;&lt;/dates&gt;&lt;isbn&gt;2193-8245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23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5542F79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59ADE177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60 (120)</w:t>
            </w:r>
          </w:p>
        </w:tc>
        <w:tc>
          <w:tcPr>
            <w:tcW w:w="2425" w:type="dxa"/>
            <w:vAlign w:val="center"/>
          </w:tcPr>
          <w:p w14:paraId="7EAF6805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  <w:i/>
                <w:iCs/>
              </w:rPr>
              <w:t xml:space="preserve">Intraoperative: </w:t>
            </w:r>
            <w:r w:rsidRPr="003E1DA9">
              <w:rPr>
                <w:rFonts w:asciiTheme="majorBidi" w:hAnsiTheme="majorBidi" w:cstheme="majorBidi"/>
              </w:rPr>
              <w:t xml:space="preserve">Insertion of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s in the lower punctum of eye at the end of the surgery (6mo)</w:t>
            </w:r>
          </w:p>
          <w:p w14:paraId="2A368732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  <w:i/>
                <w:iCs/>
              </w:rPr>
              <w:t xml:space="preserve">Postoperative: </w:t>
            </w:r>
            <w:r w:rsidRPr="003E1DA9">
              <w:rPr>
                <w:rFonts w:asciiTheme="majorBidi" w:hAnsiTheme="majorBidi" w:cstheme="majorBidi"/>
              </w:rPr>
              <w:t xml:space="preserve">antibiotic eye drops in form of ofloxacin 0.3% and anti-inflammatory eye drops of </w:t>
            </w:r>
            <w:proofErr w:type="spellStart"/>
            <w:r w:rsidRPr="003E1DA9">
              <w:rPr>
                <w:rFonts w:asciiTheme="majorBidi" w:hAnsiTheme="majorBidi" w:cstheme="majorBidi"/>
              </w:rPr>
              <w:t>fluorometholone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in the first 2 weeks, preservative-free tear substitute eye drops</w:t>
            </w:r>
          </w:p>
        </w:tc>
        <w:tc>
          <w:tcPr>
            <w:tcW w:w="4222" w:type="dxa"/>
            <w:vAlign w:val="center"/>
          </w:tcPr>
          <w:p w14:paraId="08ED5AEA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The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 group had statistically significant increase in both TBUT (9.05 ± 1.76 s vs. 8.98 ± 2.23 s, P = 0.972) and ST score (11.04 ± 3.56 mm vs. 10.24 ± 1.91 mm, P = 0.704) with a decrease in the OSDI score (11.81 ± 3.20 vs. 12.74 ± 4.16, P = 0.552) and daily usage of lubricants (1.76 ± 2.32 vs. 2.41 ± 1.62, P = 0.588) compared to the group treated with conventional medical treatment using preservative-free tear substitutes only</w:t>
            </w:r>
          </w:p>
        </w:tc>
        <w:tc>
          <w:tcPr>
            <w:tcW w:w="1458" w:type="dxa"/>
            <w:vAlign w:val="center"/>
          </w:tcPr>
          <w:p w14:paraId="14C57D01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Among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 group, 30% of the patients complained of irritation and 30% complained of extrusion.</w:t>
            </w:r>
          </w:p>
        </w:tc>
      </w:tr>
      <w:tr w:rsidR="0097253B" w:rsidRPr="003E1DA9" w14:paraId="05276AB7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39CA1CB9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Huang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Huang&lt;/Author&gt;&lt;Year&gt;2004&lt;/Year&gt;&lt;RecNum&gt;126&lt;/RecNum&gt;&lt;DisplayText&gt;&lt;style size="12"&gt; &lt;/style&gt;&lt;style face="superscript" size="12"&gt;126&lt;/style&gt;&lt;style size="12"&gt; &lt;/style&gt;&lt;/DisplayText&gt;&lt;record&gt;&lt;rec-number&gt;126&lt;/rec-number&gt;&lt;foreign-keys&gt;&lt;key app="EN" db-id="w5v0vt0dhdedwseaz5f59e5ka0ps9xz55f5d" timestamp="1652429152"&gt;126&lt;/key&gt;&lt;/foreign-keys&gt;&lt;ref-type name="Journal Article"&gt;17&lt;/ref-type&gt;&lt;contributors&gt;&lt;authors&gt;&lt;author&gt;Huang, Bo&lt;/author&gt;&lt;author&gt;Mirza, M Azim&lt;/author&gt;&lt;author&gt;Qazi, Mujtaba A&lt;/author&gt;&lt;author&gt;Pepose, Jay S&lt;/author&gt;&lt;/authors&gt;&lt;/contributors&gt;&lt;titles&gt;&lt;title&gt;The effect of punctal occlusion on wavefront aberrations in dry eye patients after laser in situ keratomileusis&lt;/title&gt;&lt;secondary-title&gt;American journal of ophthalmology&lt;/secondary-title&gt;&lt;/titles&gt;&lt;periodical&gt;&lt;full-title&gt;American journal of ophthalmology&lt;/full-title&gt;&lt;/periodical&gt;&lt;pages&gt;52-61&lt;/pages&gt;&lt;volume&gt;137&lt;/volume&gt;&lt;number&gt;1&lt;/number&gt;&lt;dates&gt;&lt;year&gt;2004&lt;/year&gt;&lt;/dates&gt;&lt;isbn&gt;0002-9394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26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9BCADAA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765F1F08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8 (16)</w:t>
            </w:r>
          </w:p>
        </w:tc>
        <w:tc>
          <w:tcPr>
            <w:tcW w:w="2425" w:type="dxa"/>
            <w:vAlign w:val="center"/>
          </w:tcPr>
          <w:p w14:paraId="3A3672AA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  <w:i/>
                <w:iCs/>
              </w:rPr>
              <w:t>Postoperative:</w:t>
            </w:r>
            <w:r w:rsidRPr="003E1DA9">
              <w:rPr>
                <w:rFonts w:asciiTheme="majorBidi" w:hAnsiTheme="majorBidi" w:cstheme="majorBidi"/>
              </w:rPr>
              <w:t xml:space="preserve"> Insertion of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s in the lower punctum of eye (1mo)</w:t>
            </w:r>
          </w:p>
        </w:tc>
        <w:tc>
          <w:tcPr>
            <w:tcW w:w="4222" w:type="dxa"/>
            <w:vAlign w:val="center"/>
          </w:tcPr>
          <w:p w14:paraId="55D9A7DE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Applying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s, reductions were observed in total RMS wavefront errors (3.30 ± 1.63 </w:t>
            </w:r>
            <w:proofErr w:type="spellStart"/>
            <w:r w:rsidRPr="003E1DA9">
              <w:rPr>
                <w:rFonts w:asciiTheme="majorBidi" w:hAnsiTheme="majorBidi" w:cstheme="majorBidi"/>
              </w:rPr>
              <w:t>μm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vs. 4.16 ± 1.99 </w:t>
            </w:r>
            <w:proofErr w:type="spellStart"/>
            <w:r w:rsidRPr="003E1DA9">
              <w:rPr>
                <w:rFonts w:asciiTheme="majorBidi" w:hAnsiTheme="majorBidi" w:cstheme="majorBidi"/>
              </w:rPr>
              <w:t>μm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; P ˂ 0.01), lower-order aberration RMS (1.49 ± 1.54 </w:t>
            </w:r>
            <w:proofErr w:type="spellStart"/>
            <w:r w:rsidRPr="003E1DA9">
              <w:rPr>
                <w:rFonts w:asciiTheme="majorBidi" w:hAnsiTheme="majorBidi" w:cstheme="majorBidi"/>
              </w:rPr>
              <w:t>μm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vs. 2.80 ± 1.01 </w:t>
            </w:r>
            <w:proofErr w:type="spellStart"/>
            <w:r w:rsidRPr="003E1DA9">
              <w:rPr>
                <w:rFonts w:asciiTheme="majorBidi" w:hAnsiTheme="majorBidi" w:cstheme="majorBidi"/>
              </w:rPr>
              <w:t>μm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; P ˂ 0.01) and higher-order aberration RMS (0.50 ± 0.39 </w:t>
            </w:r>
            <w:proofErr w:type="spellStart"/>
            <w:r w:rsidRPr="003E1DA9">
              <w:rPr>
                <w:rFonts w:asciiTheme="majorBidi" w:hAnsiTheme="majorBidi" w:cstheme="majorBidi"/>
              </w:rPr>
              <w:t>μm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vs. 1.36 ± 1.30 </w:t>
            </w:r>
            <w:proofErr w:type="spellStart"/>
            <w:r w:rsidRPr="003E1DA9">
              <w:rPr>
                <w:rFonts w:asciiTheme="majorBidi" w:hAnsiTheme="majorBidi" w:cstheme="majorBidi"/>
              </w:rPr>
              <w:t>μm</w:t>
            </w:r>
            <w:proofErr w:type="spellEnd"/>
            <w:r w:rsidRPr="003E1DA9">
              <w:rPr>
                <w:rFonts w:asciiTheme="majorBidi" w:hAnsiTheme="majorBidi" w:cstheme="majorBidi"/>
              </w:rPr>
              <w:t>; P ˂ 0.01) comparing to pre-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assessment. In addition, number of eyes which enjoyed visual acuity better than 20/20 improved (62.5% vs. </w:t>
            </w:r>
            <w:r w:rsidRPr="003E1DA9">
              <w:rPr>
                <w:rFonts w:asciiTheme="majorBidi" w:hAnsiTheme="majorBidi" w:cstheme="majorBidi"/>
              </w:rPr>
              <w:lastRenderedPageBreak/>
              <w:t>43.75%) comparing to pre-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assessment.</w:t>
            </w:r>
          </w:p>
        </w:tc>
        <w:tc>
          <w:tcPr>
            <w:tcW w:w="1458" w:type="dxa"/>
            <w:vAlign w:val="center"/>
          </w:tcPr>
          <w:p w14:paraId="1A09CDC3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lastRenderedPageBreak/>
              <w:t>----</w:t>
            </w:r>
          </w:p>
        </w:tc>
      </w:tr>
      <w:tr w:rsidR="0097253B" w:rsidRPr="003E1DA9" w14:paraId="1AA16847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54359CC9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Yung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Yung&lt;/Author&gt;&lt;Year&gt;2012&lt;/Year&gt;&lt;RecNum&gt;168&lt;/RecNum&gt;&lt;DisplayText&gt;&lt;style size="12"&gt; &lt;/style&gt;&lt;style face="superscript" size="12"&gt;168&lt;/style&gt;&lt;style size="12"&gt; &lt;/style&gt;&lt;/DisplayText&gt;&lt;record&gt;&lt;rec-number&gt;168&lt;/rec-number&gt;&lt;foreign-keys&gt;&lt;key app="EN" db-id="w5v0vt0dhdedwseaz5f59e5ka0ps9xz55f5d" timestamp="1652429165"&gt;168&lt;/key&gt;&lt;/foreign-keys&gt;&lt;ref-type name="Journal Article"&gt;17&lt;/ref-type&gt;&lt;contributors&gt;&lt;authors&gt;&lt;author&gt;Yung, Yang Hao&lt;/author&gt;&lt;author&gt;Toda, Ikuko&lt;/author&gt;&lt;author&gt;Sakai, Chikako&lt;/author&gt;&lt;author&gt;Yoshida, Atsushi&lt;/author&gt;&lt;author&gt;Tsubota, Kazuo&lt;/author&gt;&lt;/authors&gt;&lt;/contributors&gt;&lt;titles&gt;&lt;title&gt;Punctal plugs for treatment of post-LASIK dry eye&lt;/title&gt;&lt;secondary-title&gt;Japanese journal of ophthalmology&lt;/secondary-title&gt;&lt;/titles&gt;&lt;periodical&gt;&lt;full-title&gt;Jpn J Ophthalmol&lt;/full-title&gt;&lt;abbr-1&gt;Japanese journal of ophthalmology&lt;/abbr-1&gt;&lt;/periodical&gt;&lt;pages&gt;208-213&lt;/pages&gt;&lt;volume&gt;56&lt;/volume&gt;&lt;number&gt;3&lt;/number&gt;&lt;dates&gt;&lt;year&gt;2012&lt;/year&gt;&lt;/dates&gt;&lt;isbn&gt;0021-5155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68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7CCAE9A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72530CC7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18 (25)</w:t>
            </w:r>
          </w:p>
        </w:tc>
        <w:tc>
          <w:tcPr>
            <w:tcW w:w="2425" w:type="dxa"/>
            <w:vAlign w:val="center"/>
          </w:tcPr>
          <w:p w14:paraId="771E2F64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  <w:i/>
                <w:iCs/>
              </w:rPr>
              <w:t>Postoperative:</w:t>
            </w:r>
            <w:r w:rsidRPr="003E1DA9">
              <w:rPr>
                <w:rFonts w:asciiTheme="majorBidi" w:hAnsiTheme="majorBidi" w:cstheme="majorBidi"/>
              </w:rPr>
              <w:t xml:space="preserve"> Insertion of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s in the upper and the lower lacrimal puncta (for 2mo; from 1mo post-surgery until 3mo post-surgery) and artificial tears which contain hyaluronic acid were applied 5 t/d</w:t>
            </w:r>
          </w:p>
        </w:tc>
        <w:tc>
          <w:tcPr>
            <w:tcW w:w="4222" w:type="dxa"/>
            <w:vAlign w:val="center"/>
          </w:tcPr>
          <w:p w14:paraId="5C0D0E55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s are able to boost not only the tear function and symptoms, but also the vision quality. The changes were significantly different between the two groups after inserting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s in the values of UCVA (plug group: -0.14 vs. -0.03, non-plug group: -0.14 vs. -0.12; P = 0.029), functional visual acuity after 10 s eye opening (FVA 10) (P = 0.021), TBUT (P = 0.008), fluorescein scores (P = 0.020), dryness and foreign body sensation (P = 0.002) in comparison to the values before insertion. Also, the rate of satisfaction with the overall outcome was significantly higher in the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 group in comparison to the non-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 group (P = 0.03). Schirmer values and surface regularity index after 10 s eye opening (SRI 10) didn’t change significantly.</w:t>
            </w:r>
          </w:p>
        </w:tc>
        <w:tc>
          <w:tcPr>
            <w:tcW w:w="1458" w:type="dxa"/>
            <w:vAlign w:val="center"/>
          </w:tcPr>
          <w:p w14:paraId="7BEBA838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4B594895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3D2A300E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Scheepers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cheepers&lt;/Author&gt;&lt;Year&gt;2007&lt;/Year&gt;&lt;RecNum&gt;129&lt;/RecNum&gt;&lt;DisplayText&gt;&lt;style size="12"&gt; &lt;/style&gt;&lt;style face="superscript" size="12"&gt;129&lt;/style&gt;&lt;style size="12"&gt; &lt;/style&gt;&lt;/DisplayText&gt;&lt;record&gt;&lt;rec-number&gt;129&lt;/rec-number&gt;&lt;foreign-keys&gt;&lt;key app="EN" db-id="w5v0vt0dhdedwseaz5f59e5ka0ps9xz55f5d" timestamp="1652429153"&gt;129&lt;/key&gt;&lt;/foreign-keys&gt;&lt;ref-type name="Journal Article"&gt;17&lt;/ref-type&gt;&lt;contributors&gt;&lt;authors&gt;&lt;author&gt;Scheepers, Marius&lt;/author&gt;&lt;author&gt;Pearson, Andrew&lt;/author&gt;&lt;author&gt;Michaelides, Michel&lt;/author&gt;&lt;/authors&gt;&lt;/contributors&gt;&lt;titles&gt;&lt;title&gt;Bilateral canaliculitis following SmartPLUG insertion for dry eye syndrome post LASIK surgery&lt;/title&gt;&lt;secondary-title&gt;Graefe&amp;apos;s Archive for Clinical and Experimental Ophthalmology&lt;/secondary-title&gt;&lt;/titles&gt;&lt;periodical&gt;&lt;full-title&gt;Graefe&amp;apos;s Archive for Clinical and Experimental Ophthalmology&lt;/full-title&gt;&lt;/periodical&gt;&lt;pages&gt;895-897&lt;/pages&gt;&lt;volume&gt;245&lt;/volume&gt;&lt;number&gt;6&lt;/number&gt;&lt;dates&gt;&lt;year&gt;2007&lt;/year&gt;&lt;/dates&gt;&lt;isbn&gt;0721-832X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29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6824EC6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2014B28F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1 (2)</w:t>
            </w:r>
          </w:p>
        </w:tc>
        <w:tc>
          <w:tcPr>
            <w:tcW w:w="2425" w:type="dxa"/>
            <w:vAlign w:val="center"/>
          </w:tcPr>
          <w:p w14:paraId="5512ED5E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  <w:i/>
                <w:iCs/>
              </w:rPr>
              <w:t>Postoperative</w:t>
            </w:r>
            <w:r w:rsidRPr="003E1DA9">
              <w:rPr>
                <w:rFonts w:asciiTheme="majorBidi" w:hAnsiTheme="majorBidi" w:cstheme="majorBidi"/>
              </w:rPr>
              <w:t>: hourly topical lubricants (7mo),</w:t>
            </w:r>
            <w:r w:rsidRPr="003E1DA9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3E1DA9">
              <w:rPr>
                <w:rFonts w:asciiTheme="majorBidi" w:hAnsiTheme="majorBidi" w:cstheme="majorBidi"/>
              </w:rPr>
              <w:t xml:space="preserve">insertion of </w:t>
            </w:r>
            <w:proofErr w:type="spellStart"/>
            <w:r w:rsidRPr="003E1DA9">
              <w:rPr>
                <w:rFonts w:asciiTheme="majorBidi" w:hAnsiTheme="majorBidi" w:cstheme="majorBidi"/>
              </w:rPr>
              <w:t>punctal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plugs (7mo after the surgery), insertion of </w:t>
            </w:r>
            <w:proofErr w:type="spellStart"/>
            <w:r w:rsidRPr="003E1DA9">
              <w:rPr>
                <w:rFonts w:asciiTheme="majorBidi" w:hAnsiTheme="majorBidi" w:cstheme="majorBidi"/>
              </w:rPr>
              <w:t>SmartPLUGs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subsequently (1 year) and topical lubricants 2 t/d (1 year)</w:t>
            </w:r>
          </w:p>
        </w:tc>
        <w:tc>
          <w:tcPr>
            <w:tcW w:w="4222" w:type="dxa"/>
            <w:vAlign w:val="center"/>
          </w:tcPr>
          <w:p w14:paraId="52290BAF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 xml:space="preserve">A while after starting the discomfort, the right </w:t>
            </w:r>
            <w:proofErr w:type="spellStart"/>
            <w:r w:rsidRPr="003E1DA9">
              <w:rPr>
                <w:rFonts w:asciiTheme="majorBidi" w:hAnsiTheme="majorBidi" w:cstheme="majorBidi"/>
              </w:rPr>
              <w:t>SmartPLUGs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was flushed during an irrigation and was considered responsible for the right </w:t>
            </w:r>
            <w:proofErr w:type="spellStart"/>
            <w:r w:rsidRPr="003E1DA9">
              <w:rPr>
                <w:rFonts w:asciiTheme="majorBidi" w:hAnsiTheme="majorBidi" w:cstheme="majorBidi"/>
              </w:rPr>
              <w:t>canaliculitis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. Then, she contracted left </w:t>
            </w:r>
            <w:proofErr w:type="spellStart"/>
            <w:r w:rsidRPr="003E1DA9">
              <w:rPr>
                <w:rFonts w:asciiTheme="majorBidi" w:hAnsiTheme="majorBidi" w:cstheme="majorBidi"/>
              </w:rPr>
              <w:t>canaliculitis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and the left plug was recovered using irrigations. She continued on topical lubricants and DED was cured.</w:t>
            </w:r>
          </w:p>
        </w:tc>
        <w:tc>
          <w:tcPr>
            <w:tcW w:w="1458" w:type="dxa"/>
            <w:vAlign w:val="center"/>
          </w:tcPr>
          <w:p w14:paraId="0BB21EEE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1y after the insertion of </w:t>
            </w:r>
            <w:proofErr w:type="spellStart"/>
            <w:r w:rsidRPr="003E1DA9">
              <w:rPr>
                <w:rFonts w:asciiTheme="majorBidi" w:hAnsiTheme="majorBidi" w:cstheme="majorBidi"/>
              </w:rPr>
              <w:t>SmartPLUGs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, the patient felt some ocular discomfort and after a while, she contracted bilateral </w:t>
            </w:r>
            <w:proofErr w:type="spellStart"/>
            <w:r w:rsidRPr="003E1DA9">
              <w:rPr>
                <w:rFonts w:asciiTheme="majorBidi" w:hAnsiTheme="majorBidi" w:cstheme="majorBidi"/>
              </w:rPr>
              <w:t>canaliculitis</w:t>
            </w:r>
            <w:proofErr w:type="spellEnd"/>
            <w:r w:rsidRPr="003E1DA9">
              <w:rPr>
                <w:rFonts w:asciiTheme="majorBidi" w:hAnsiTheme="majorBidi" w:cstheme="majorBidi"/>
              </w:rPr>
              <w:t>.</w:t>
            </w:r>
          </w:p>
        </w:tc>
      </w:tr>
      <w:tr w:rsidR="0097253B" w:rsidRPr="003E1DA9" w14:paraId="309E51BC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3B4257D7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Goyal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Goyal&lt;/Author&gt;&lt;Year&gt;2016&lt;/Year&gt;&lt;RecNum&gt;169&lt;/RecNum&gt;&lt;DisplayText&gt;&lt;style size="12"&gt; &lt;/style&gt;&lt;style face="superscript" size="12"&gt;169&lt;/style&gt;&lt;style size="12"&gt; &lt;/style&gt;&lt;/DisplayText&gt;&lt;record&gt;&lt;rec-number&gt;169&lt;/rec-number&gt;&lt;foreign-keys&gt;&lt;key app="EN" db-id="w5v0vt0dhdedwseaz5f59e5ka0ps9xz55f5d" timestamp="1652429165"&gt;169&lt;/key&gt;&lt;/foreign-keys&gt;&lt;ref-type name="Journal Article"&gt;17&lt;/ref-type&gt;&lt;contributors&gt;&lt;authors&gt;&lt;author&gt;Goyal, Parul&lt;/author&gt;&lt;author&gt;Jain, Arun K&lt;/author&gt;&lt;author&gt;Malhotra, Chintan&lt;/author&gt;&lt;/authors&gt;&lt;/contributors&gt;&lt;titles&gt;&lt;title&gt;Oral Omega-3 Fatty Acid Supplementation for Laser In Situ Keratomileusis–Associated Dry Eye&lt;/title&gt;&lt;secondary-title&gt;Cornea&lt;/secondary-title&gt;&lt;/titles&gt;&lt;periodical&gt;&lt;full-title&gt;Cornea&lt;/full-title&gt;&lt;/periodical&gt;&lt;pages&gt;169-175&lt;/pages&gt;&lt;volume&gt;36&lt;/volume&gt;&lt;number&gt;2&lt;/number&gt;&lt;dates&gt;&lt;year&gt;2016&lt;/year&gt;&lt;/dates&gt;&lt;isbn&gt;0277-3740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69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B30B987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174A7BDD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60 (119)</w:t>
            </w:r>
          </w:p>
        </w:tc>
        <w:tc>
          <w:tcPr>
            <w:tcW w:w="2425" w:type="dxa"/>
            <w:vAlign w:val="center"/>
          </w:tcPr>
          <w:p w14:paraId="1F7E7EAA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400 mg/d of vitamin E in the control group and 1.2 g/d of oral v3FA triglyceride formulation in the treatment group for 1 week pre-surgery and 12 weeks post-surgery</w:t>
            </w:r>
          </w:p>
        </w:tc>
        <w:tc>
          <w:tcPr>
            <w:tcW w:w="4222" w:type="dxa"/>
            <w:vAlign w:val="center"/>
          </w:tcPr>
          <w:p w14:paraId="52CE0E22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In patients who have LASIK surgery, v3FA Supplementation positively affects secretion of the tear. However, in comparison to the control group, v3FA Supplementation did not affect the stability of tear film.</w:t>
            </w:r>
          </w:p>
        </w:tc>
        <w:tc>
          <w:tcPr>
            <w:tcW w:w="1458" w:type="dxa"/>
            <w:vAlign w:val="center"/>
          </w:tcPr>
          <w:p w14:paraId="4601080A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5510E2AF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44B25491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Di </w:t>
            </w:r>
            <w:proofErr w:type="spellStart"/>
            <w:r w:rsidRPr="003E1DA9">
              <w:rPr>
                <w:rFonts w:asciiTheme="majorBidi" w:hAnsiTheme="majorBidi" w:cstheme="majorBidi"/>
              </w:rPr>
              <w:t>Pascuale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et al. </w:t>
            </w:r>
            <w:r w:rsidRPr="003E1DA9">
              <w:rPr>
                <w:rFonts w:asciiTheme="majorBidi" w:hAnsiTheme="majorBidi" w:cstheme="majorBidi"/>
              </w:rPr>
              <w:fldChar w:fldCharType="begin">
                <w:fldData xml:space="preserve">PEVuZE5vdGU+PENpdGU+PEF1dGhvcj5EaSBQYXNjdWFsZTwvQXV0aG9yPjxZZWFyPjIwMDU8L1ll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EaSBQYXNjdWFsZTwvQXV0aG9yPjxZZWFyPjIwMDU8L1ll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3E1DA9">
              <w:rPr>
                <w:rFonts w:asciiTheme="majorBidi" w:hAnsiTheme="majorBidi" w:cstheme="majorBidi"/>
              </w:rPr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41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8630C28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5AD606F6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17 (34)</w:t>
            </w:r>
          </w:p>
        </w:tc>
        <w:tc>
          <w:tcPr>
            <w:tcW w:w="2425" w:type="dxa"/>
            <w:vAlign w:val="center"/>
          </w:tcPr>
          <w:p w14:paraId="5FD6008E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Eye-feel (Kao, Inc.), an eye-warming device, 4 t/d for 4 weeks</w:t>
            </w:r>
          </w:p>
        </w:tc>
        <w:tc>
          <w:tcPr>
            <w:tcW w:w="4222" w:type="dxa"/>
            <w:vAlign w:val="center"/>
          </w:tcPr>
          <w:p w14:paraId="2FE024B9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OSDI after vs. before therapy: 25.8 ± 18.5 vs. 60.6 ± 10.6 points</w:t>
            </w:r>
          </w:p>
          <w:p w14:paraId="44ED9E94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lastRenderedPageBreak/>
              <w:t>TBUT after vs. before therapy:  7.9 ± 3.6 vs. 2.4 ± 3.9 seconds</w:t>
            </w:r>
          </w:p>
          <w:p w14:paraId="6AE977A5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Mean lipid spread time after vs. before therapy: 0.8 ± 0.4 vs. 1.3 ± 0.4 sec</w:t>
            </w:r>
          </w:p>
          <w:p w14:paraId="199FD3A7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Mean lipid thickness after vs. before therapy: 79.5 ± 27 vs. 63.5 ± 23 nm</w:t>
            </w:r>
          </w:p>
          <w:p w14:paraId="238777ED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In 7 eyes, tear interference pattern changes from a vertical lipid tear deficiency to a horizontal normal</w:t>
            </w:r>
          </w:p>
        </w:tc>
        <w:tc>
          <w:tcPr>
            <w:tcW w:w="1458" w:type="dxa"/>
            <w:vAlign w:val="center"/>
          </w:tcPr>
          <w:p w14:paraId="1F1072CD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lastRenderedPageBreak/>
              <w:t>----</w:t>
            </w:r>
          </w:p>
        </w:tc>
      </w:tr>
      <w:tr w:rsidR="0097253B" w:rsidRPr="003E1DA9" w14:paraId="1E51F3E2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03D546F8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Schallhorn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challhorn&lt;/Author&gt;&lt;Year&gt;2017&lt;/Year&gt;&lt;RecNum&gt;145&lt;/RecNum&gt;&lt;DisplayText&gt;&lt;style size="12"&gt; &lt;/style&gt;&lt;style face="superscript" size="12"&gt;145&lt;/style&gt;&lt;style size="12"&gt; &lt;/style&gt;&lt;/DisplayText&gt;&lt;record&gt;&lt;rec-number&gt;145&lt;/rec-number&gt;&lt;foreign-keys&gt;&lt;key app="EN" db-id="w5v0vt0dhdedwseaz5f59e5ka0ps9xz55f5d" timestamp="1652429158"&gt;145&lt;/key&gt;&lt;/foreign-keys&gt;&lt;ref-type name="Journal Article"&gt;17&lt;/ref-type&gt;&lt;contributors&gt;&lt;authors&gt;&lt;author&gt;Craig S. Schallhorn&lt;/author&gt;&lt;author&gt;Julie M. Schallhorn&lt;/author&gt;&lt;author&gt;Stephen Hannan&lt;/author&gt;&lt;author&gt;Steven C. Schallhorn&lt;/author&gt;&lt;/authors&gt;&lt;/contributors&gt;&lt;titles&gt;&lt;title&gt;Effectiveness of an Eyelid Thermal Pulsation Procedure to Treat Recalcitrant Dry Eye Symptoms After Laser Vision Correction&lt;/title&gt;&lt;secondary-title&gt;Journal of Refractive Surgery&lt;/secondary-title&gt;&lt;/titles&gt;&lt;periodical&gt;&lt;full-title&gt;Journal of Refractive Surgery&lt;/full-title&gt;&lt;/periodical&gt;&lt;pages&gt;30-36&lt;/pages&gt;&lt;volume&gt;33&lt;/volume&gt;&lt;number&gt;1&lt;/number&gt;&lt;dates&gt;&lt;year&gt;2017&lt;/year&gt;&lt;/dates&gt;&lt;urls&gt;&lt;related-urls&gt;&lt;url&gt;https://journals.healio.com/doi/abs/10.3928/1081597X-20161006-05&lt;/url&gt;&lt;/related-urls&gt;&lt;/urls&gt;&lt;electronic-resource-num&gt;doi:10.3928/1081597X-20161006-05&lt;/electronic-resource-num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45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  <w:p w14:paraId="28104115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14:paraId="129D83D2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LASIK &amp; PRK</w:t>
            </w:r>
          </w:p>
        </w:tc>
        <w:tc>
          <w:tcPr>
            <w:tcW w:w="1007" w:type="dxa"/>
            <w:vAlign w:val="center"/>
          </w:tcPr>
          <w:p w14:paraId="3FD6C3D0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57 (109)</w:t>
            </w:r>
          </w:p>
        </w:tc>
        <w:tc>
          <w:tcPr>
            <w:tcW w:w="2425" w:type="dxa"/>
            <w:vAlign w:val="center"/>
          </w:tcPr>
          <w:p w14:paraId="2D22E911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>Thermal pulsation therapy at a mean of 40.5mo after the primary procedure</w:t>
            </w:r>
          </w:p>
        </w:tc>
        <w:tc>
          <w:tcPr>
            <w:tcW w:w="4222" w:type="dxa"/>
            <w:vAlign w:val="center"/>
          </w:tcPr>
          <w:p w14:paraId="2F53F73C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TBUT increased (difference: +1.9 sec; 1.3 to 2.5) and degree of meibomian gland dysfunction (difference: -0.69; -0.54 to -0.84) and corneal staining (difference: −0.74; −0.57 to −0.91) reduced.</w:t>
            </w:r>
          </w:p>
        </w:tc>
        <w:tc>
          <w:tcPr>
            <w:tcW w:w="1458" w:type="dxa"/>
            <w:vAlign w:val="center"/>
          </w:tcPr>
          <w:p w14:paraId="43408C44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2723886B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4905DD26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Fuentes </w:t>
            </w:r>
            <w:proofErr w:type="spellStart"/>
            <w:r w:rsidRPr="003E1DA9">
              <w:rPr>
                <w:rFonts w:asciiTheme="majorBidi" w:hAnsiTheme="majorBidi" w:cstheme="majorBidi"/>
              </w:rPr>
              <w:t>Páez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et al. </w:t>
            </w:r>
            <w:r w:rsidRPr="003E1DA9">
              <w:rPr>
                <w:rFonts w:asciiTheme="majorBidi" w:hAnsiTheme="majorBidi" w:cstheme="majorBidi"/>
              </w:rPr>
              <w:fldChar w:fldCharType="begin">
                <w:fldData xml:space="preserve">PEVuZE5vdGU+PENpdGU+PEF1dGhvcj5GdWVudGVzIFDDoWV6PC9BdXRob3I+PFllYXI+MjAyMDwv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GdWVudGVzIFDDoWV6PC9BdXRob3I+PFllYXI+MjAyMDwv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3E1DA9">
              <w:rPr>
                <w:rFonts w:asciiTheme="majorBidi" w:hAnsiTheme="majorBidi" w:cstheme="majorBidi"/>
              </w:rPr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70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101CF8E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 refractive surgery</w:t>
            </w:r>
          </w:p>
          <w:p w14:paraId="3D841868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007" w:type="dxa"/>
            <w:vAlign w:val="center"/>
          </w:tcPr>
          <w:p w14:paraId="0FA932DD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11 (20)</w:t>
            </w:r>
          </w:p>
        </w:tc>
        <w:tc>
          <w:tcPr>
            <w:tcW w:w="2425" w:type="dxa"/>
            <w:vAlign w:val="center"/>
          </w:tcPr>
          <w:p w14:paraId="6911087F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IPL in 4 sessions (day 0, 15, 45, 75)</w:t>
            </w:r>
          </w:p>
        </w:tc>
        <w:tc>
          <w:tcPr>
            <w:tcW w:w="4222" w:type="dxa"/>
            <w:vAlign w:val="center"/>
          </w:tcPr>
          <w:p w14:paraId="4D7FE387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post-IPL vs.  Pre-IPL DEWS severity grades: 1.6 ± 0.7 vs. 3.4 ± 0.5</w:t>
            </w:r>
          </w:p>
          <w:p w14:paraId="3E488164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Post-IPL vs. Pre-IPL TBUT:  5.0 ± 1.3s vs. 3.4 ± 1.6s</w:t>
            </w:r>
          </w:p>
          <w:p w14:paraId="7E98C0E0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Post-IPL vs. Pre-IPL OSDI:  27 ± 11 vs. 34 ± 16.1 points</w:t>
            </w:r>
          </w:p>
          <w:p w14:paraId="452C52A0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Post-IPL vs. Pre-IPL VA:  0.90 ± 0.15 vs. 0.67 ± 0.26</w:t>
            </w:r>
          </w:p>
        </w:tc>
        <w:tc>
          <w:tcPr>
            <w:tcW w:w="1458" w:type="dxa"/>
            <w:vAlign w:val="center"/>
          </w:tcPr>
          <w:p w14:paraId="506AAAB3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----</w:t>
            </w:r>
          </w:p>
        </w:tc>
      </w:tr>
      <w:tr w:rsidR="0097253B" w:rsidRPr="003E1DA9" w14:paraId="77F01E64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19354039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 xml:space="preserve">Lee et al.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Lee&lt;/Author&gt;&lt;Year&gt;2021&lt;/Year&gt;&lt;RecNum&gt;149&lt;/RecNum&gt;&lt;DisplayText&gt;&lt;style size="12"&gt; &lt;/style&gt;&lt;style face="superscript" size="12"&gt;149&lt;/style&gt;&lt;style size="12"&gt; &lt;/style&gt;&lt;/DisplayText&gt;&lt;record&gt;&lt;rec-number&gt;149&lt;/rec-number&gt;&lt;foreign-keys&gt;&lt;key app="EN" db-id="w5v0vt0dhdedwseaz5f59e5ka0ps9xz55f5d" timestamp="1652429159"&gt;149&lt;/key&gt;&lt;/foreign-keys&gt;&lt;ref-type name="Journal Article"&gt;17&lt;/ref-type&gt;&lt;contributors&gt;&lt;authors&gt;&lt;author&gt;Lee, Jun-Hwan&lt;/author&gt;&lt;author&gt;Han, Kyungsun&lt;/author&gt;&lt;author&gt;Kim, Tae-Hun&lt;/author&gt;&lt;author&gt;Kim, Ae-Ran&lt;/author&gt;&lt;author&gt;Kwon, Ojin&lt;/author&gt;&lt;author&gt;Kim, Joo-Hee&lt;/author&gt;&lt;author&gt;Kim, Jeong-Eun&lt;/author&gt;&lt;author&gt;Lee, Seunghoon&lt;/author&gt;&lt;author&gt;Shin, Mi-Suk&lt;/author&gt;&lt;author&gt;Jung, So-Young&lt;/author&gt;&lt;author&gt;Park, Hyo-ju&lt;/author&gt;&lt;author&gt;Lee, Sanghun&lt;/author&gt;&lt;/authors&gt;&lt;/contributors&gt;&lt;titles&gt;&lt;title&gt;Acupuncture for dry eye syndrome after refractive surgery: A randomized controlled pilot trial&lt;/title&gt;&lt;secondary-title&gt;Integrative Medicine Research&lt;/secondary-title&gt;&lt;/titles&gt;&lt;periodical&gt;&lt;full-title&gt;Integrative Medicine Research&lt;/full-title&gt;&lt;/periodical&gt;&lt;pages&gt;100456&lt;/pages&gt;&lt;volume&gt;10&lt;/volume&gt;&lt;number&gt;1&lt;/number&gt;&lt;keywords&gt;&lt;keyword&gt;Acupuncture&lt;/keyword&gt;&lt;keyword&gt;Dry eye syndromes&lt;/keyword&gt;&lt;keyword&gt;Refractive surgery&lt;/keyword&gt;&lt;keyword&gt;Clinical trial&lt;/keyword&gt;&lt;keyword&gt;Pilot study&lt;/keyword&gt;&lt;/keywords&gt;&lt;dates&gt;&lt;year&gt;2021&lt;/year&gt;&lt;pub-dates&gt;&lt;date&gt;2021/03/01/&lt;/date&gt;&lt;/pub-dates&gt;&lt;/dates&gt;&lt;isbn&gt;2213-4220&lt;/isbn&gt;&lt;urls&gt;&lt;related-urls&gt;&lt;url&gt;https://www.sciencedirect.com/science/article/pii/S2213422020300883&lt;/url&gt;&lt;/related-urls&gt;&lt;/urls&gt;&lt;electronic-resource-num&gt;https://doi.org/10.1016/j.imr.2020.100456&lt;/electronic-resource-num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49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AED8BE5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refractive surgery</w:t>
            </w:r>
          </w:p>
        </w:tc>
        <w:tc>
          <w:tcPr>
            <w:tcW w:w="1007" w:type="dxa"/>
            <w:vAlign w:val="center"/>
          </w:tcPr>
          <w:p w14:paraId="761CAB14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425" w:type="dxa"/>
            <w:vAlign w:val="center"/>
          </w:tcPr>
          <w:p w14:paraId="44DC04C4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Acupuncture treatment along with the usual treatment in acupuncture group for 4 weeks,</w:t>
            </w:r>
            <w:r w:rsidRPr="003E1DA9">
              <w:rPr>
                <w:rFonts w:asciiTheme="majorBidi" w:hAnsiTheme="majorBidi" w:cstheme="majorBidi"/>
                <w:rtl/>
              </w:rPr>
              <w:t xml:space="preserve"> </w:t>
            </w:r>
            <w:r w:rsidRPr="003E1DA9">
              <w:rPr>
                <w:rFonts w:asciiTheme="majorBidi" w:hAnsiTheme="majorBidi" w:cstheme="majorBidi"/>
              </w:rPr>
              <w:t>a total of 12 times</w:t>
            </w:r>
          </w:p>
        </w:tc>
        <w:tc>
          <w:tcPr>
            <w:tcW w:w="4222" w:type="dxa"/>
            <w:vAlign w:val="center"/>
          </w:tcPr>
          <w:p w14:paraId="47AFBFA0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E1DA9">
              <w:rPr>
                <w:rFonts w:asciiTheme="majorBidi" w:hAnsiTheme="majorBidi" w:cstheme="majorBidi"/>
              </w:rPr>
              <w:t>OSDI score and self-assessment score of ocular discomfort decreased in acupuncture group and increased in usual care group. 4 in 7 patients showed a progress in the acupuncture treatment group.</w:t>
            </w:r>
          </w:p>
        </w:tc>
        <w:tc>
          <w:tcPr>
            <w:tcW w:w="1458" w:type="dxa"/>
            <w:vAlign w:val="center"/>
          </w:tcPr>
          <w:p w14:paraId="3C573098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2 patients with moderate symptoms of upper respiratory tract infection and 1 patient with stomatitis after a 3rd molar extraction were seen in the acupuncture group.</w:t>
            </w:r>
          </w:p>
        </w:tc>
      </w:tr>
      <w:tr w:rsidR="0097253B" w:rsidRPr="003E1DA9" w14:paraId="6BE4116D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51CAE71A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lastRenderedPageBreak/>
              <w:t xml:space="preserve">Mian et al./ 2016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ian&lt;/Author&gt;&lt;Year&gt;2016&lt;/Year&gt;&lt;RecNum&gt;156&lt;/RecNum&gt;&lt;DisplayText&gt;&lt;style size="12"&gt; &lt;/style&gt;&lt;style face="superscript" size="12"&gt;156&lt;/style&gt;&lt;style size="12"&gt; &lt;/style&gt;&lt;/DisplayText&gt;&lt;record&gt;&lt;rec-number&gt;156&lt;/rec-number&gt;&lt;foreign-keys&gt;&lt;key app="EN" db-id="w5v0vt0dhdedwseaz5f59e5ka0ps9xz55f5d" timestamp="1652429161"&gt;156&lt;/key&gt;&lt;/foreign-keys&gt;&lt;ref-type name="Journal Article"&gt;17&lt;/ref-type&gt;&lt;contributors&gt;&lt;authors&gt;&lt;author&gt;Mian, Sophia Z&lt;/author&gt;&lt;author&gt;Agranat, Joshua S&lt;/author&gt;&lt;author&gt;Jacobs, Deborah S&lt;/author&gt;&lt;/authors&gt;&lt;/contributors&gt;&lt;titles&gt;&lt;title&gt;Prosthetic replacement of the ocular surface ecosystem (PROSE) treatment for complications after LASIK&lt;/title&gt;&lt;secondary-title&gt;Eye &amp;amp; contact lens&lt;/secondary-title&gt;&lt;/titles&gt;&lt;periodical&gt;&lt;full-title&gt;Eye &amp;amp; contact lens&lt;/full-title&gt;&lt;/periodical&gt;&lt;pages&gt;371-373&lt;/pages&gt;&lt;volume&gt;42&lt;/volume&gt;&lt;number&gt;6&lt;/number&gt;&lt;dates&gt;&lt;year&gt;2016&lt;/year&gt;&lt;/dates&gt;&lt;isbn&gt;1542-2321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56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010A530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499E0CFC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44 (75)</w:t>
            </w:r>
          </w:p>
        </w:tc>
        <w:tc>
          <w:tcPr>
            <w:tcW w:w="2425" w:type="dxa"/>
            <w:vAlign w:val="center"/>
          </w:tcPr>
          <w:p w14:paraId="4F6504C6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PROSE</w:t>
            </w:r>
          </w:p>
        </w:tc>
        <w:tc>
          <w:tcPr>
            <w:tcW w:w="4222" w:type="dxa"/>
            <w:vAlign w:val="center"/>
          </w:tcPr>
          <w:p w14:paraId="717508FA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84% of patients indicated BCVA enhancement (P &lt; 0.0001), PROSE was helpful in DE symptoms, corneal neuralgia, and ectasia after LASIK.</w:t>
            </w:r>
          </w:p>
        </w:tc>
        <w:tc>
          <w:tcPr>
            <w:tcW w:w="1458" w:type="dxa"/>
            <w:vAlign w:val="center"/>
          </w:tcPr>
          <w:p w14:paraId="31E651FC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___</w:t>
            </w:r>
          </w:p>
        </w:tc>
      </w:tr>
      <w:tr w:rsidR="0097253B" w:rsidRPr="003E1DA9" w14:paraId="26BC1815" w14:textId="77777777" w:rsidTr="00994D11">
        <w:trPr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277D7D7B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E1DA9">
              <w:rPr>
                <w:rFonts w:asciiTheme="majorBidi" w:hAnsiTheme="majorBidi" w:cstheme="majorBidi"/>
              </w:rPr>
              <w:t>Galor</w:t>
            </w:r>
            <w:proofErr w:type="spellEnd"/>
            <w:r w:rsidRPr="003E1DA9">
              <w:rPr>
                <w:rFonts w:asciiTheme="majorBidi" w:hAnsiTheme="majorBidi" w:cstheme="majorBidi"/>
              </w:rPr>
              <w:t xml:space="preserve"> et al./2019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Galor&lt;/Author&gt;&lt;Year&gt;2019&lt;/Year&gt;&lt;RecNum&gt;158&lt;/RecNum&gt;&lt;DisplayText&gt;&lt;style size="12"&gt; &lt;/style&gt;&lt;style face="superscript" size="12"&gt;158&lt;/style&gt;&lt;style size="12"&gt; &lt;/style&gt;&lt;/DisplayText&gt;&lt;record&gt;&lt;rec-number&gt;158&lt;/rec-number&gt;&lt;foreign-keys&gt;&lt;key app="EN" db-id="w5v0vt0dhdedwseaz5f59e5ka0ps9xz55f5d" timestamp="1652429162"&gt;158&lt;/key&gt;&lt;/foreign-keys&gt;&lt;ref-type name="Journal Article"&gt;17&lt;/ref-type&gt;&lt;contributors&gt;&lt;authors&gt;&lt;author&gt;Galor, Anat&lt;/author&gt;&lt;author&gt;Patel, Sneh&lt;/author&gt;&lt;author&gt;Small, Leslie R&lt;/author&gt;&lt;author&gt;Rodriguez, Adriana&lt;/author&gt;&lt;author&gt;Venincasa, Michael J&lt;/author&gt;&lt;author&gt;Valido, Stephen E&lt;/author&gt;&lt;author&gt;Feuer, William&lt;/author&gt;&lt;author&gt;Levitt, Roy C&lt;/author&gt;&lt;author&gt;Sarantopoulos, Constantine D&lt;/author&gt;&lt;author&gt;Felix, Elizabeth R&lt;/author&gt;&lt;/authors&gt;&lt;/contributors&gt;&lt;titles&gt;&lt;title&gt;Pregabalin failed to prevent dry eye symptoms after laser-assisted in situ keratomileusis (LASIK) in a randomized pilot study&lt;/title&gt;&lt;secondary-title&gt;Journal of clinical medicine&lt;/secondary-title&gt;&lt;/titles&gt;&lt;periodical&gt;&lt;full-title&gt;Journal of clinical medicine&lt;/full-title&gt;&lt;/periodical&gt;&lt;pages&gt;1355&lt;/pages&gt;&lt;volume&gt;8&lt;/volume&gt;&lt;number&gt;9&lt;/number&gt;&lt;dates&gt;&lt;year&gt;2019&lt;/year&gt;&lt;/dates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58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443AD54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IK</w:t>
            </w:r>
          </w:p>
        </w:tc>
        <w:tc>
          <w:tcPr>
            <w:tcW w:w="1007" w:type="dxa"/>
            <w:vAlign w:val="center"/>
          </w:tcPr>
          <w:p w14:paraId="035D3A99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425" w:type="dxa"/>
            <w:vAlign w:val="center"/>
          </w:tcPr>
          <w:p w14:paraId="2A9DB336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Pregabalin solution 150mg 2 t/d for 14 days (starting 1 day before surgery) vs control</w:t>
            </w:r>
          </w:p>
          <w:p w14:paraId="7EF0D7DC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222" w:type="dxa"/>
            <w:vAlign w:val="center"/>
          </w:tcPr>
          <w:p w14:paraId="78960A6E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OSDI 6mo after surgery in pregabalin group vs. before surgery: 12.6 vs. 11.9</w:t>
            </w:r>
          </w:p>
          <w:p w14:paraId="2F1B1360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OSDI 6mo after surgery in control group vs. before surgery: 12.3 vs. 9.0</w:t>
            </w:r>
          </w:p>
          <w:p w14:paraId="3CC315A1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BUT 6mo after surgery in pregabalin group vs. before surgery: 8.35 vs. 10.9s</w:t>
            </w:r>
          </w:p>
          <w:p w14:paraId="23218D78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TBUT 6mo after surgery in control group vs. before surgery: 9.05 vs. 9.1s</w:t>
            </w:r>
          </w:p>
          <w:p w14:paraId="593CEF1D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ST 6mo after surgery in pregabalin group vs. before surgery: 15.45 vs. 12.8</w:t>
            </w:r>
          </w:p>
          <w:p w14:paraId="11AE000F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E1DA9">
              <w:rPr>
                <w:rFonts w:asciiTheme="majorBidi" w:hAnsiTheme="majorBidi" w:cstheme="majorBidi"/>
              </w:rPr>
              <w:t>ST 6mo after surgery in control group vs. before surgery: 15.05 vs. 17.0</w:t>
            </w:r>
          </w:p>
          <w:p w14:paraId="5B44EEBA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Applying pregabalin peri-operatively did not indicate efficacy in reducing DED occurrence and intensity in patients observed for 6mo after LASIK.</w:t>
            </w:r>
          </w:p>
        </w:tc>
        <w:tc>
          <w:tcPr>
            <w:tcW w:w="1458" w:type="dxa"/>
            <w:vAlign w:val="center"/>
          </w:tcPr>
          <w:p w14:paraId="7E874702" w14:textId="77777777" w:rsidR="0097253B" w:rsidRPr="003E1DA9" w:rsidRDefault="0097253B" w:rsidP="00994D1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Dizziness and fatigue were more frequent in pregabalin group than the control group 2 weeks following LASIK.</w:t>
            </w:r>
          </w:p>
        </w:tc>
      </w:tr>
      <w:tr w:rsidR="0097253B" w:rsidRPr="003E1DA9" w14:paraId="07D2DC8E" w14:textId="77777777" w:rsidTr="0099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Align w:val="center"/>
          </w:tcPr>
          <w:p w14:paraId="18F496F4" w14:textId="77777777" w:rsidR="0097253B" w:rsidRPr="003E1DA9" w:rsidRDefault="0097253B" w:rsidP="00994D11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 xml:space="preserve">Paik et al./ 2020 </w:t>
            </w:r>
            <w:r w:rsidRPr="003E1DA9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ik&lt;/Author&gt;&lt;Year&gt;2020&lt;/Year&gt;&lt;RecNum&gt;159&lt;/RecNum&gt;&lt;DisplayText&gt;&lt;style size="12"&gt; &lt;/style&gt;&lt;style face="superscript" size="12"&gt;159&lt;/style&gt;&lt;style size="12"&gt; &lt;/style&gt;&lt;/DisplayText&gt;&lt;record&gt;&lt;rec-number&gt;159&lt;/rec-number&gt;&lt;foreign-keys&gt;&lt;key app="EN" db-id="w5v0vt0dhdedwseaz5f59e5ka0ps9xz55f5d" timestamp="1652429162"&gt;159&lt;/key&gt;&lt;/foreign-keys&gt;&lt;ref-type name="Journal Article"&gt;17&lt;/ref-type&gt;&lt;contributors&gt;&lt;authors&gt;&lt;author&gt;Paik, Dong Won&lt;/author&gt;&lt;author&gt;Lim, Dong Hui&lt;/author&gt;&lt;author&gt;Chung, Tae-Young&lt;/author&gt;&lt;/authors&gt;&lt;/contributors&gt;&lt;titles&gt;&lt;title&gt;Effects of taking pregabalin (Lyrica) on the severity of dry eye, corneal sensitivity and pain after laser epithelial keratomileusis surgery&lt;/title&gt;&lt;secondary-title&gt;British Journal of Ophthalmology&lt;/secondary-title&gt;&lt;/titles&gt;&lt;periodical&gt;&lt;full-title&gt;British Journal of Ophthalmology&lt;/full-title&gt;&lt;/periodical&gt;&lt;dates&gt;&lt;year&gt;2020&lt;/year&gt;&lt;/dates&gt;&lt;isbn&gt;0007-1161&lt;/isbn&gt;&lt;urls&gt;&lt;/urls&gt;&lt;/record&gt;&lt;/Cite&gt;&lt;/EndNote&gt;</w:instrText>
            </w:r>
            <w:r w:rsidRPr="003E1DA9">
              <w:rPr>
                <w:rFonts w:asciiTheme="majorBidi" w:hAnsiTheme="majorBidi" w:cstheme="majorBidi"/>
              </w:rPr>
              <w:fldChar w:fldCharType="separate"/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  <w:noProof/>
                <w:sz w:val="24"/>
                <w:vertAlign w:val="superscript"/>
              </w:rPr>
              <w:t>159</w:t>
            </w:r>
            <w:r w:rsidRPr="003E1DA9">
              <w:rPr>
                <w:rFonts w:asciiTheme="majorBidi" w:hAnsiTheme="majorBidi" w:cstheme="majorBidi"/>
                <w:noProof/>
                <w:sz w:val="24"/>
              </w:rPr>
              <w:t> </w:t>
            </w:r>
            <w:r w:rsidRPr="003E1DA9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A4FC064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LASEK</w:t>
            </w:r>
          </w:p>
        </w:tc>
        <w:tc>
          <w:tcPr>
            <w:tcW w:w="1007" w:type="dxa"/>
            <w:vAlign w:val="center"/>
          </w:tcPr>
          <w:p w14:paraId="6094AD8B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80 (80)</w:t>
            </w:r>
          </w:p>
        </w:tc>
        <w:tc>
          <w:tcPr>
            <w:tcW w:w="2425" w:type="dxa"/>
            <w:vAlign w:val="center"/>
          </w:tcPr>
          <w:p w14:paraId="42D29905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Pregabalin solution 150mg 2 t/d for 15 days (starting 1 day before surgery) vs control</w:t>
            </w:r>
          </w:p>
        </w:tc>
        <w:tc>
          <w:tcPr>
            <w:tcW w:w="4222" w:type="dxa"/>
            <w:vAlign w:val="center"/>
          </w:tcPr>
          <w:p w14:paraId="24452165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Pre-operative NF density in pregabalin group: 29.26; 7.66 (no/mm</w:t>
            </w:r>
            <w:r w:rsidRPr="003E1DA9">
              <w:rPr>
                <w:rFonts w:asciiTheme="majorBidi" w:hAnsiTheme="majorBidi" w:cstheme="majorBidi"/>
                <w:vertAlign w:val="superscript"/>
              </w:rPr>
              <w:t>2</w:t>
            </w:r>
            <w:r w:rsidRPr="003E1DA9">
              <w:rPr>
                <w:rFonts w:asciiTheme="majorBidi" w:hAnsiTheme="majorBidi" w:cstheme="majorBidi"/>
              </w:rPr>
              <w:t>)</w:t>
            </w:r>
          </w:p>
          <w:p w14:paraId="0B1EEB99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NF density 6mo after LASEK in pregabalin group: 8.40; 3.10 (no/mm</w:t>
            </w:r>
            <w:r w:rsidRPr="003E1DA9">
              <w:rPr>
                <w:rFonts w:asciiTheme="majorBidi" w:hAnsiTheme="majorBidi" w:cstheme="majorBidi"/>
                <w:vertAlign w:val="superscript"/>
              </w:rPr>
              <w:t>2</w:t>
            </w:r>
            <w:r w:rsidRPr="003E1DA9">
              <w:rPr>
                <w:rFonts w:asciiTheme="majorBidi" w:hAnsiTheme="majorBidi" w:cstheme="majorBidi"/>
              </w:rPr>
              <w:t>)</w:t>
            </w:r>
          </w:p>
          <w:p w14:paraId="3C410022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Pre-operative NF density in control group: 29.14; 8.57 (no/mm</w:t>
            </w:r>
            <w:r w:rsidRPr="003E1DA9">
              <w:rPr>
                <w:rFonts w:asciiTheme="majorBidi" w:hAnsiTheme="majorBidi" w:cstheme="majorBidi"/>
                <w:vertAlign w:val="superscript"/>
              </w:rPr>
              <w:t>2</w:t>
            </w:r>
            <w:r w:rsidRPr="003E1DA9">
              <w:rPr>
                <w:rFonts w:asciiTheme="majorBidi" w:hAnsiTheme="majorBidi" w:cstheme="majorBidi"/>
              </w:rPr>
              <w:t>)</w:t>
            </w:r>
          </w:p>
          <w:p w14:paraId="24AEF0FE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NF density 6mo after LASEK in control group: 7.70; 2.70 (no/mm</w:t>
            </w:r>
            <w:r w:rsidRPr="003E1DA9">
              <w:rPr>
                <w:rFonts w:asciiTheme="majorBidi" w:hAnsiTheme="majorBidi" w:cstheme="majorBidi"/>
                <w:vertAlign w:val="superscript"/>
              </w:rPr>
              <w:t>2</w:t>
            </w:r>
            <w:r w:rsidRPr="003E1DA9">
              <w:rPr>
                <w:rFonts w:asciiTheme="majorBidi" w:hAnsiTheme="majorBidi" w:cstheme="majorBidi"/>
              </w:rPr>
              <w:t>)</w:t>
            </w:r>
          </w:p>
          <w:p w14:paraId="6660158A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No remarkable difference between pregabalin and control groups in NF density, NF length and nerve branch density.</w:t>
            </w:r>
          </w:p>
          <w:p w14:paraId="0F274419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No remarkable difference between pregabalin and control group in cornea sensation.</w:t>
            </w:r>
          </w:p>
          <w:p w14:paraId="706C3B4F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During 6mo after LASEK, pregabalin was not helpful in nerve reproduction or cornea sensitivity.</w:t>
            </w:r>
          </w:p>
        </w:tc>
        <w:tc>
          <w:tcPr>
            <w:tcW w:w="1458" w:type="dxa"/>
            <w:vAlign w:val="center"/>
          </w:tcPr>
          <w:p w14:paraId="032C49CD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2 patients were dismissed from the study because of nausea.</w:t>
            </w:r>
          </w:p>
          <w:p w14:paraId="5517F9F0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Mostly moderate side effects except for the 2 dismissed patients.</w:t>
            </w:r>
          </w:p>
          <w:p w14:paraId="13DC5C6F" w14:textId="77777777" w:rsidR="0097253B" w:rsidRPr="003E1DA9" w:rsidRDefault="0097253B" w:rsidP="00994D1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1DA9">
              <w:rPr>
                <w:rFonts w:asciiTheme="majorBidi" w:hAnsiTheme="majorBidi" w:cstheme="majorBidi"/>
              </w:rPr>
              <w:t>No serious side effects.</w:t>
            </w:r>
          </w:p>
        </w:tc>
      </w:tr>
    </w:tbl>
    <w:p w14:paraId="3F63D8FA" w14:textId="77777777" w:rsidR="0097253B" w:rsidRPr="003E1DA9" w:rsidRDefault="0097253B" w:rsidP="0097253B">
      <w:pPr>
        <w:rPr>
          <w:rFonts w:asciiTheme="majorBidi" w:hAnsiTheme="majorBidi" w:cstheme="majorBidi"/>
        </w:rPr>
      </w:pPr>
    </w:p>
    <w:p w14:paraId="7487BACB" w14:textId="77777777" w:rsidR="0097253B" w:rsidRPr="003E1DA9" w:rsidRDefault="0097253B" w:rsidP="0097253B">
      <w:pPr>
        <w:rPr>
          <w:rFonts w:asciiTheme="majorBidi" w:hAnsiTheme="majorBidi" w:cstheme="majorBidi"/>
          <w:b/>
          <w:bCs/>
        </w:rPr>
      </w:pPr>
      <w:r w:rsidRPr="003E1DA9">
        <w:rPr>
          <w:rFonts w:asciiTheme="majorBidi" w:hAnsiTheme="majorBidi" w:cstheme="majorBidi"/>
          <w:b/>
          <w:bCs/>
        </w:rPr>
        <w:lastRenderedPageBreak/>
        <w:t>Abbreviation</w:t>
      </w:r>
    </w:p>
    <w:p w14:paraId="161604FF" w14:textId="77777777" w:rsidR="0097253B" w:rsidRPr="003E1DA9" w:rsidRDefault="0097253B" w:rsidP="0097253B">
      <w:pPr>
        <w:rPr>
          <w:rFonts w:asciiTheme="majorBidi" w:hAnsiTheme="majorBidi" w:cstheme="majorBidi"/>
        </w:rPr>
      </w:pPr>
      <w:r w:rsidRPr="003E1DA9">
        <w:rPr>
          <w:rFonts w:asciiTheme="majorBidi" w:hAnsiTheme="majorBidi" w:cstheme="majorBidi"/>
        </w:rPr>
        <w:t xml:space="preserve">LASIK: Laser-Assisted In Situ Keratomileusis; t/d: times per day; OSDI: ocular surface disease index; ST: Schirmer's test; TBUT: Tear film break up time; BCVA: best corrected visual acuity; SPK: superficial punctate keratitis; IOP: increasing intraocular pressure; PRK: photorefractive keratectomy; DE: dry eye;‌ UVA: uncorrected visual acuity; FVA: functional visual acuity; FSS: fluorescein staining score; CSS: conjunctival staining score; CMC: carboxymethylcellulose 0.5%; HA: hyaluronic acid; FEMTO LASIK: Femto-Laser-Assisted in Situ Keratomileusis; </w:t>
      </w:r>
      <w:proofErr w:type="spellStart"/>
      <w:r w:rsidRPr="003E1DA9">
        <w:rPr>
          <w:rFonts w:asciiTheme="majorBidi" w:hAnsiTheme="majorBidi" w:cstheme="majorBidi"/>
        </w:rPr>
        <w:t>ReLEx</w:t>
      </w:r>
      <w:proofErr w:type="spellEnd"/>
      <w:r w:rsidRPr="003E1DA9">
        <w:rPr>
          <w:rFonts w:asciiTheme="majorBidi" w:hAnsiTheme="majorBidi" w:cstheme="majorBidi"/>
        </w:rPr>
        <w:t xml:space="preserve"> SMILE: Refractive Lenticule Extraction-Small Incision Lenticule Extraction; DED: dry eye disease; FS-LASIK: Femtosecond laser-assisted laser in situ keratomileusis; NIBUT: non-invasive break-up time; E-PRP: Autologous platelet-rich plasma; DES: dry eye syndrome; CDVA: Corrected distance visual acuity; PK: penetrating keratoplasty; AS: autologous serum; LIF: leukemia inhibitory factor; BSS: balanced salt solution; NGF: nerve growth factor; PGRF: plasma rich in growth factor; IGF-1: insulin like growth factor-1; NS: normal saline; RMS: root mean square; UCVA: uncorrected visual acuity; v3FA: Omega-3 fatty acids; IPL: Intense pulsated light; DEWS: Dry Eye Workshop; VA: visual acuity; PROSE: Prosthetic Replacement of the Ocular Surface Ecosystem; NF: nerve fiber;</w:t>
      </w:r>
    </w:p>
    <w:p w14:paraId="0EB75224" w14:textId="77777777" w:rsidR="0097253B" w:rsidRDefault="0097253B"/>
    <w:sectPr w:rsidR="00972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96471"/>
    <w:multiLevelType w:val="hybridMultilevel"/>
    <w:tmpl w:val="38CA189A"/>
    <w:lvl w:ilvl="0" w:tplc="0409000D">
      <w:start w:val="1"/>
      <w:numFmt w:val="bullet"/>
      <w:lvlText w:val=""/>
      <w:lvlJc w:val="left"/>
      <w:pPr>
        <w:ind w:left="170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74E09"/>
    <w:multiLevelType w:val="hybridMultilevel"/>
    <w:tmpl w:val="0C80D140"/>
    <w:lvl w:ilvl="0" w:tplc="04090001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C43D48"/>
    <w:multiLevelType w:val="hybridMultilevel"/>
    <w:tmpl w:val="D89A1560"/>
    <w:lvl w:ilvl="0" w:tplc="6B482362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4404E4"/>
    <w:multiLevelType w:val="hybridMultilevel"/>
    <w:tmpl w:val="07F6E124"/>
    <w:lvl w:ilvl="0" w:tplc="BDB437A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2E6AF1B4">
      <w:start w:val="1"/>
      <w:numFmt w:val="bullet"/>
      <w:suff w:val="space"/>
      <w:lvlText w:val="o"/>
      <w:lvlJc w:val="left"/>
      <w:pPr>
        <w:ind w:left="170" w:firstLine="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0642DB"/>
    <w:multiLevelType w:val="hybridMultilevel"/>
    <w:tmpl w:val="F3A49450"/>
    <w:lvl w:ilvl="0" w:tplc="5B04036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32C3C"/>
    <w:multiLevelType w:val="hybridMultilevel"/>
    <w:tmpl w:val="F2D0C1BE"/>
    <w:lvl w:ilvl="0" w:tplc="5FB29A0A">
      <w:start w:val="1"/>
      <w:numFmt w:val="bullet"/>
      <w:suff w:val="space"/>
      <w:lvlText w:val="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502090"/>
    <w:multiLevelType w:val="hybridMultilevel"/>
    <w:tmpl w:val="BEA8E39E"/>
    <w:lvl w:ilvl="0" w:tplc="B2D2C756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A7024D"/>
    <w:multiLevelType w:val="hybridMultilevel"/>
    <w:tmpl w:val="EB8843E6"/>
    <w:lvl w:ilvl="0" w:tplc="788C353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9645C7"/>
    <w:multiLevelType w:val="hybridMultilevel"/>
    <w:tmpl w:val="802EF324"/>
    <w:lvl w:ilvl="0" w:tplc="FD680636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835B37"/>
    <w:multiLevelType w:val="hybridMultilevel"/>
    <w:tmpl w:val="001445DC"/>
    <w:lvl w:ilvl="0" w:tplc="F97EEC54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8F526F"/>
    <w:multiLevelType w:val="hybridMultilevel"/>
    <w:tmpl w:val="43F6C320"/>
    <w:lvl w:ilvl="0" w:tplc="45C2B5C2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F25499"/>
    <w:multiLevelType w:val="hybridMultilevel"/>
    <w:tmpl w:val="DBFE55E8"/>
    <w:lvl w:ilvl="0" w:tplc="5FB8B30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8E331D"/>
    <w:multiLevelType w:val="hybridMultilevel"/>
    <w:tmpl w:val="3B523620"/>
    <w:lvl w:ilvl="0" w:tplc="4CA0082E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AC54B9"/>
    <w:multiLevelType w:val="hybridMultilevel"/>
    <w:tmpl w:val="75920510"/>
    <w:lvl w:ilvl="0" w:tplc="B4C0E13C">
      <w:start w:val="1"/>
      <w:numFmt w:val="bullet"/>
      <w:suff w:val="space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02545E"/>
    <w:multiLevelType w:val="hybridMultilevel"/>
    <w:tmpl w:val="9F56532E"/>
    <w:lvl w:ilvl="0" w:tplc="04090001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72465B"/>
    <w:multiLevelType w:val="hybridMultilevel"/>
    <w:tmpl w:val="EB42FE18"/>
    <w:lvl w:ilvl="0" w:tplc="C978A628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02435"/>
    <w:multiLevelType w:val="hybridMultilevel"/>
    <w:tmpl w:val="31AE3CD6"/>
    <w:lvl w:ilvl="0" w:tplc="7EAAAD96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99B66FAA">
      <w:start w:val="1"/>
      <w:numFmt w:val="bullet"/>
      <w:suff w:val="space"/>
      <w:lvlText w:val="o"/>
      <w:lvlJc w:val="left"/>
      <w:pPr>
        <w:ind w:left="170" w:firstLine="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D156B4"/>
    <w:multiLevelType w:val="hybridMultilevel"/>
    <w:tmpl w:val="E3DC09D2"/>
    <w:lvl w:ilvl="0" w:tplc="130870C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AD1898"/>
    <w:multiLevelType w:val="hybridMultilevel"/>
    <w:tmpl w:val="CBD09B42"/>
    <w:lvl w:ilvl="0" w:tplc="6A0CE500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9F7538"/>
    <w:multiLevelType w:val="hybridMultilevel"/>
    <w:tmpl w:val="73D639C2"/>
    <w:lvl w:ilvl="0" w:tplc="B6C06F76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710C92"/>
    <w:multiLevelType w:val="hybridMultilevel"/>
    <w:tmpl w:val="A0705864"/>
    <w:lvl w:ilvl="0" w:tplc="ACB894D2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EA1010"/>
    <w:multiLevelType w:val="hybridMultilevel"/>
    <w:tmpl w:val="53BCCE14"/>
    <w:lvl w:ilvl="0" w:tplc="04090001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1F5F1A"/>
    <w:multiLevelType w:val="hybridMultilevel"/>
    <w:tmpl w:val="124C4A34"/>
    <w:lvl w:ilvl="0" w:tplc="5B86A4D2">
      <w:start w:val="1"/>
      <w:numFmt w:val="bullet"/>
      <w:suff w:val="space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975772"/>
    <w:multiLevelType w:val="hybridMultilevel"/>
    <w:tmpl w:val="D4A43302"/>
    <w:lvl w:ilvl="0" w:tplc="2FDEC32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7226566">
    <w:abstractNumId w:val="5"/>
  </w:num>
  <w:num w:numId="2" w16cid:durableId="864176451">
    <w:abstractNumId w:val="4"/>
  </w:num>
  <w:num w:numId="3" w16cid:durableId="1578591847">
    <w:abstractNumId w:val="18"/>
  </w:num>
  <w:num w:numId="4" w16cid:durableId="1147629332">
    <w:abstractNumId w:val="17"/>
  </w:num>
  <w:num w:numId="5" w16cid:durableId="511258887">
    <w:abstractNumId w:val="11"/>
  </w:num>
  <w:num w:numId="6" w16cid:durableId="408425124">
    <w:abstractNumId w:val="7"/>
  </w:num>
  <w:num w:numId="7" w16cid:durableId="1095438548">
    <w:abstractNumId w:val="23"/>
  </w:num>
  <w:num w:numId="8" w16cid:durableId="1122698247">
    <w:abstractNumId w:val="20"/>
  </w:num>
  <w:num w:numId="9" w16cid:durableId="837892097">
    <w:abstractNumId w:val="8"/>
  </w:num>
  <w:num w:numId="10" w16cid:durableId="941837597">
    <w:abstractNumId w:val="21"/>
  </w:num>
  <w:num w:numId="11" w16cid:durableId="352731864">
    <w:abstractNumId w:val="14"/>
  </w:num>
  <w:num w:numId="12" w16cid:durableId="445083476">
    <w:abstractNumId w:val="1"/>
  </w:num>
  <w:num w:numId="13" w16cid:durableId="838156924">
    <w:abstractNumId w:val="12"/>
  </w:num>
  <w:num w:numId="14" w16cid:durableId="1239249989">
    <w:abstractNumId w:val="6"/>
  </w:num>
  <w:num w:numId="15" w16cid:durableId="1025787756">
    <w:abstractNumId w:val="9"/>
  </w:num>
  <w:num w:numId="16" w16cid:durableId="956646913">
    <w:abstractNumId w:val="2"/>
  </w:num>
  <w:num w:numId="17" w16cid:durableId="1372724466">
    <w:abstractNumId w:val="10"/>
  </w:num>
  <w:num w:numId="18" w16cid:durableId="592014088">
    <w:abstractNumId w:val="3"/>
  </w:num>
  <w:num w:numId="19" w16cid:durableId="1636253376">
    <w:abstractNumId w:val="15"/>
  </w:num>
  <w:num w:numId="20" w16cid:durableId="2097091335">
    <w:abstractNumId w:val="19"/>
  </w:num>
  <w:num w:numId="21" w16cid:durableId="394552369">
    <w:abstractNumId w:val="16"/>
  </w:num>
  <w:num w:numId="22" w16cid:durableId="2135588821">
    <w:abstractNumId w:val="22"/>
  </w:num>
  <w:num w:numId="23" w16cid:durableId="1340158222">
    <w:abstractNumId w:val="13"/>
  </w:num>
  <w:num w:numId="24" w16cid:durableId="466092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3B"/>
    <w:rsid w:val="0097253B"/>
    <w:rsid w:val="00A5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4A54B"/>
  <w15:chartTrackingRefBased/>
  <w15:docId w15:val="{3DF63350-1A49-4C48-9DF8-44A444FF1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3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53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7253B"/>
    <w:pPr>
      <w:bidi/>
      <w:ind w:left="720"/>
      <w:contextualSpacing/>
    </w:pPr>
    <w:rPr>
      <w:lang w:bidi="fa-IR"/>
    </w:rPr>
  </w:style>
  <w:style w:type="table" w:customStyle="1" w:styleId="GridTable4-Accent61">
    <w:name w:val="Grid Table 4 - Accent 61"/>
    <w:basedOn w:val="TableNormal"/>
    <w:uiPriority w:val="49"/>
    <w:rsid w:val="0097253B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7253B"/>
    <w:pPr>
      <w:bidi/>
      <w:spacing w:after="200" w:line="240" w:lineRule="auto"/>
    </w:pPr>
    <w:rPr>
      <w:i/>
      <w:iCs/>
      <w:color w:val="44546A" w:themeColor="text2"/>
      <w:sz w:val="18"/>
      <w:szCs w:val="18"/>
      <w:lang w:bidi="fa-IR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7253B"/>
    <w:rPr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97253B"/>
    <w:rPr>
      <w:rFonts w:asciiTheme="majorBidi" w:eastAsiaTheme="majorEastAsia" w:hAnsiTheme="majorBidi" w:cstheme="majorBidi"/>
      <w:b/>
      <w:sz w:val="24"/>
      <w:szCs w:val="26"/>
    </w:rPr>
  </w:style>
  <w:style w:type="table" w:styleId="GridTable2-Accent5">
    <w:name w:val="Grid Table 2 Accent 5"/>
    <w:basedOn w:val="TableNormal"/>
    <w:uiPriority w:val="47"/>
    <w:rsid w:val="0097253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7696</Words>
  <Characters>43871</Characters>
  <Application>Microsoft Office Word</Application>
  <DocSecurity>0</DocSecurity>
  <Lines>365</Lines>
  <Paragraphs>102</Paragraphs>
  <ScaleCrop>false</ScaleCrop>
  <Company/>
  <LinksUpToDate>false</LinksUpToDate>
  <CharactersWithSpaces>5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</dc:creator>
  <cp:keywords/>
  <dc:description/>
  <cp:lastModifiedBy>Frontiers Copyeditor</cp:lastModifiedBy>
  <cp:revision>2</cp:revision>
  <dcterms:created xsi:type="dcterms:W3CDTF">2022-09-27T20:09:00Z</dcterms:created>
  <dcterms:modified xsi:type="dcterms:W3CDTF">2023-03-15T16:13:00Z</dcterms:modified>
</cp:coreProperties>
</file>